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39B4" w:rsidRDefault="00FC108E" w:rsidP="00F45B18">
      <w:pPr>
        <w:spacing w:after="0" w:line="360" w:lineRule="auto"/>
        <w:rPr>
          <w:sz w:val="24"/>
          <w:szCs w:val="24"/>
          <w:lang w:val="en-US"/>
        </w:rPr>
      </w:pPr>
      <w:bookmarkStart w:id="0" w:name="_GoBack"/>
      <w:bookmarkEnd w:id="0"/>
      <w:r w:rsidRPr="005939B4">
        <w:rPr>
          <w:b/>
          <w:sz w:val="24"/>
          <w:szCs w:val="24"/>
          <w:lang w:val="en-US"/>
        </w:rPr>
        <w:t>S</w:t>
      </w:r>
      <w:r>
        <w:rPr>
          <w:b/>
          <w:sz w:val="24"/>
          <w:szCs w:val="24"/>
          <w:lang w:val="en-US"/>
        </w:rPr>
        <w:t xml:space="preserve">3 </w:t>
      </w:r>
      <w:r w:rsidR="005939B4" w:rsidRPr="005939B4">
        <w:rPr>
          <w:b/>
          <w:sz w:val="24"/>
          <w:szCs w:val="24"/>
          <w:lang w:val="en-US"/>
        </w:rPr>
        <w:t>Table.</w:t>
      </w:r>
      <w:r w:rsidR="005939B4" w:rsidRPr="004835D1">
        <w:rPr>
          <w:sz w:val="24"/>
          <w:szCs w:val="24"/>
          <w:lang w:val="en-US"/>
        </w:rPr>
        <w:t xml:space="preserve"> </w:t>
      </w:r>
      <w:r w:rsidR="005939B4">
        <w:rPr>
          <w:sz w:val="24"/>
          <w:szCs w:val="24"/>
          <w:lang w:val="en-US"/>
        </w:rPr>
        <w:t>Oligonucleotides used in this study</w:t>
      </w:r>
    </w:p>
    <w:tbl>
      <w:tblPr>
        <w:tblW w:w="9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59"/>
        <w:gridCol w:w="5104"/>
        <w:gridCol w:w="566"/>
        <w:gridCol w:w="992"/>
        <w:gridCol w:w="1844"/>
      </w:tblGrid>
      <w:tr w:rsidR="005939B4" w:rsidRPr="005D7B5F" w:rsidTr="002F47C4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939B4" w:rsidRPr="005D7B5F" w:rsidRDefault="005939B4" w:rsidP="002F47C4">
            <w:pPr>
              <w:spacing w:after="0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 w:rsidRPr="005D7B5F">
              <w:rPr>
                <w:rFonts w:eastAsia="Calibri" w:cs="Times New Roman"/>
                <w:sz w:val="18"/>
                <w:szCs w:val="18"/>
                <w:lang w:val="en-US" w:eastAsia="en-US"/>
              </w:rPr>
              <w:t>Primer</w:t>
            </w:r>
          </w:p>
        </w:tc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939B4" w:rsidRPr="005D7B5F" w:rsidRDefault="005939B4" w:rsidP="002F47C4">
            <w:pPr>
              <w:spacing w:after="0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 w:rsidRPr="005D7B5F">
              <w:rPr>
                <w:rFonts w:eastAsia="Calibri" w:cs="Times New Roman"/>
                <w:sz w:val="18"/>
                <w:szCs w:val="18"/>
                <w:lang w:val="en-US" w:eastAsia="en-US"/>
              </w:rPr>
              <w:t>Sequence</w:t>
            </w:r>
            <w:r w:rsidRPr="005D7B5F">
              <w:rPr>
                <w:rFonts w:eastAsia="Calibri" w:cs="Times New Roman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939B4" w:rsidRPr="005D7B5F" w:rsidRDefault="005939B4" w:rsidP="002F47C4">
            <w:pPr>
              <w:spacing w:after="0"/>
              <w:jc w:val="center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 xml:space="preserve">           </w:t>
            </w:r>
            <w:r w:rsidRPr="005D7B5F">
              <w:rPr>
                <w:rFonts w:eastAsia="Calibri" w:cs="Times New Roman"/>
                <w:sz w:val="18"/>
                <w:szCs w:val="18"/>
                <w:lang w:val="en-US" w:eastAsia="en-US"/>
              </w:rPr>
              <w:t>Res. Sites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939B4" w:rsidRPr="005D7B5F" w:rsidRDefault="005939B4" w:rsidP="002F47C4">
            <w:pPr>
              <w:spacing w:after="0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 w:rsidRPr="005D7B5F">
              <w:rPr>
                <w:rFonts w:eastAsia="Calibri" w:cs="Times New Roman"/>
                <w:sz w:val="18"/>
                <w:szCs w:val="18"/>
                <w:lang w:val="en-US" w:eastAsia="en-US"/>
              </w:rPr>
              <w:t>Position</w:t>
            </w:r>
            <w:r w:rsidRPr="005D7B5F">
              <w:rPr>
                <w:rFonts w:eastAsia="Calibri" w:cs="Times New Roman"/>
                <w:sz w:val="18"/>
                <w:szCs w:val="18"/>
                <w:vertAlign w:val="superscript"/>
                <w:lang w:val="en-US" w:eastAsia="en-US"/>
              </w:rPr>
              <w:t>b</w:t>
            </w:r>
            <w:proofErr w:type="spellEnd"/>
          </w:p>
        </w:tc>
      </w:tr>
      <w:tr w:rsidR="000037C5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037C5" w:rsidRDefault="000037C5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BG260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37C5" w:rsidRPr="00391D0B" w:rsidRDefault="000037C5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0037C5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agtggctcattcaccg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037C5" w:rsidRDefault="000037C5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037C5" w:rsidRDefault="000037C5" w:rsidP="00391D0B">
            <w:pPr>
              <w:spacing w:after="0" w:line="240" w:lineRule="auto"/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</w:pPr>
            <w:r w:rsidRPr="000037C5">
              <w:rPr>
                <w:rFonts w:eastAsia="Calibri" w:cs="Times New Roman"/>
                <w:i/>
                <w:iCs/>
                <w:sz w:val="18"/>
                <w:szCs w:val="18"/>
                <w:lang w:val="en-US" w:eastAsia="en-US"/>
              </w:rPr>
              <w:t>glmY</w:t>
            </w:r>
            <w:r w:rsidRPr="000037C5"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 xml:space="preserve"> +1 to +18</w:t>
            </w:r>
          </w:p>
        </w:tc>
      </w:tr>
      <w:tr w:rsidR="000037C5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037C5" w:rsidRDefault="000037C5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BG261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37C5" w:rsidRPr="00391D0B" w:rsidRDefault="0054493E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54493E">
              <w:rPr>
                <w:rFonts w:eastAsia="Calibri" w:cs="Times New Roman"/>
                <w:caps/>
                <w:sz w:val="18"/>
                <w:szCs w:val="18"/>
                <w:u w:val="dotted"/>
                <w:lang w:val="en-US" w:eastAsia="en-US"/>
              </w:rPr>
              <w:t>CTAATACGACTCACTATAGGGAGa</w:t>
            </w:r>
            <w:r w:rsidRPr="0054493E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taaggcggtgcctaac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037C5" w:rsidRDefault="000037C5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037C5" w:rsidRDefault="0054493E" w:rsidP="00391D0B">
            <w:pPr>
              <w:spacing w:after="0" w:line="240" w:lineRule="auto"/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</w:pPr>
            <w:r w:rsidRPr="0054493E">
              <w:rPr>
                <w:rFonts w:eastAsia="Calibri" w:cs="Times New Roman"/>
                <w:i/>
                <w:iCs/>
                <w:sz w:val="18"/>
                <w:szCs w:val="18"/>
                <w:lang w:val="en-US" w:eastAsia="en-US"/>
              </w:rPr>
              <w:t xml:space="preserve">glmY </w:t>
            </w:r>
            <w:r w:rsidRPr="0054493E"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>+150 to +131</w:t>
            </w:r>
          </w:p>
        </w:tc>
      </w:tr>
      <w:tr w:rsidR="00973647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973647" w:rsidRDefault="00973647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BG287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3647" w:rsidRPr="00391D0B" w:rsidRDefault="00AB27CB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AB27CB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TGCCTGGCGGCCGT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73647" w:rsidRDefault="00973647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973647" w:rsidRDefault="00AB27CB" w:rsidP="00391D0B">
            <w:pPr>
              <w:spacing w:after="0" w:line="240" w:lineRule="auto"/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</w:pPr>
            <w:proofErr w:type="spellStart"/>
            <w:r w:rsidRPr="00AB27CB">
              <w:rPr>
                <w:rFonts w:eastAsia="Calibri" w:cs="Times New Roman"/>
                <w:i/>
                <w:iCs/>
                <w:sz w:val="18"/>
                <w:szCs w:val="18"/>
                <w:lang w:val="en-US" w:eastAsia="en-US"/>
              </w:rPr>
              <w:t>rrfD</w:t>
            </w:r>
            <w:proofErr w:type="spellEnd"/>
            <w:r w:rsidRPr="00AB27CB"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 xml:space="preserve"> +1 to +16</w:t>
            </w:r>
          </w:p>
        </w:tc>
      </w:tr>
      <w:tr w:rsidR="00973647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973647" w:rsidRDefault="00973647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BG288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3647" w:rsidRPr="00391D0B" w:rsidRDefault="00AB27CB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AB27CB">
              <w:rPr>
                <w:rFonts w:eastAsia="Calibri" w:cs="Times New Roman"/>
                <w:caps/>
                <w:sz w:val="18"/>
                <w:szCs w:val="18"/>
                <w:u w:val="dotted"/>
                <w:lang w:val="en-US" w:eastAsia="en-US"/>
              </w:rPr>
              <w:t>CTAATACGACTCACTATAGGGAGa</w:t>
            </w:r>
            <w:r w:rsidRPr="00AB27CB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gcctggcagttccct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73647" w:rsidRDefault="00973647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973647" w:rsidRDefault="00AB27CB" w:rsidP="00391D0B">
            <w:pPr>
              <w:spacing w:after="0" w:line="240" w:lineRule="auto"/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</w:pPr>
            <w:proofErr w:type="spellStart"/>
            <w:r w:rsidRPr="00AB27CB">
              <w:rPr>
                <w:rFonts w:eastAsia="Calibri" w:cs="Times New Roman"/>
                <w:i/>
                <w:iCs/>
                <w:sz w:val="18"/>
                <w:szCs w:val="18"/>
                <w:lang w:val="en-US" w:eastAsia="en-US"/>
              </w:rPr>
              <w:t>rrfD</w:t>
            </w:r>
            <w:proofErr w:type="spellEnd"/>
            <w:r w:rsidRPr="00AB27CB"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 xml:space="preserve"> +118 to </w:t>
            </w:r>
            <w:r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>+</w:t>
            </w:r>
            <w:r w:rsidRPr="00AB27CB"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>102</w:t>
            </w:r>
          </w:p>
        </w:tc>
      </w:tr>
      <w:tr w:rsidR="00C76851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76851" w:rsidRDefault="00C76851" w:rsidP="00502D0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BG377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6851" w:rsidRPr="00C76851" w:rsidRDefault="00C76851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C76851">
              <w:rPr>
                <w:rFonts w:eastAsia="Calibri" w:cs="Times New Roman"/>
                <w:caps/>
                <w:sz w:val="18"/>
                <w:szCs w:val="18"/>
                <w:lang w:eastAsia="en-US"/>
              </w:rPr>
              <w:t>GCACGC</w:t>
            </w:r>
            <w:r w:rsidRPr="00F0392B">
              <w:rPr>
                <w:rFonts w:eastAsia="Calibri" w:cs="Times New Roman"/>
                <w:caps/>
                <w:sz w:val="18"/>
                <w:szCs w:val="18"/>
                <w:u w:val="single"/>
                <w:lang w:eastAsia="en-US"/>
              </w:rPr>
              <w:t>GTCGAC</w:t>
            </w:r>
            <w:r w:rsidRPr="00F0392B">
              <w:rPr>
                <w:rFonts w:eastAsia="Calibri" w:cs="Times New Roman"/>
                <w:caps/>
                <w:sz w:val="18"/>
                <w:szCs w:val="18"/>
                <w:lang w:eastAsia="en-US"/>
              </w:rPr>
              <w:t>cttttttgtgtctgtaaatca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76851" w:rsidRDefault="00C76851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Sal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76851" w:rsidRDefault="00C76851" w:rsidP="007272D7">
            <w:pPr>
              <w:spacing w:after="0" w:line="240" w:lineRule="auto"/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</w:pPr>
            <w:r w:rsidRPr="00F0392B"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>qseE</w:t>
            </w:r>
            <w:r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  <w:t xml:space="preserve"> -480 to -458</w:t>
            </w:r>
          </w:p>
        </w:tc>
      </w:tr>
      <w:tr w:rsidR="009A48D3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9A48D3" w:rsidRDefault="009A48D3" w:rsidP="00502D0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BG410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48D3" w:rsidRPr="007272D7" w:rsidRDefault="009A48D3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9A48D3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Ccatcggcgctacggcgtt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48D3" w:rsidRDefault="009A48D3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9A48D3" w:rsidRPr="009A48D3" w:rsidRDefault="009A48D3" w:rsidP="007272D7">
            <w:pPr>
              <w:spacing w:after="0" w:line="240" w:lineRule="auto"/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</w:pPr>
            <w:r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  <w:t>pKES170 1598-1578</w:t>
            </w:r>
          </w:p>
        </w:tc>
      </w:tr>
      <w:tr w:rsidR="001B290A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1B290A" w:rsidRDefault="001B290A" w:rsidP="00502D0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BG484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290A" w:rsidRPr="007272D7" w:rsidRDefault="001B290A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1B290A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ctcgtact</w:t>
            </w:r>
            <w:r w:rsidRPr="001B290A">
              <w:rPr>
                <w:rFonts w:eastAsia="Calibri" w:cs="Times New Roman"/>
                <w:caps/>
                <w:sz w:val="18"/>
                <w:szCs w:val="18"/>
                <w:u w:val="single"/>
                <w:lang w:val="en-US" w:eastAsia="en-US"/>
              </w:rPr>
              <w:t>catatg</w:t>
            </w:r>
            <w:r w:rsidRPr="001B290A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agccataaacctgc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B290A" w:rsidRDefault="001B290A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Nde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1B290A" w:rsidRDefault="001B290A" w:rsidP="001B290A">
            <w:pPr>
              <w:spacing w:after="0" w:line="240" w:lineRule="auto"/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>qseF</w:t>
            </w:r>
            <w:r w:rsidRPr="001B290A"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  <w:t xml:space="preserve"> +1 to +19</w:t>
            </w:r>
          </w:p>
        </w:tc>
      </w:tr>
      <w:tr w:rsidR="007272D7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272D7" w:rsidRPr="00502D08" w:rsidRDefault="007272D7" w:rsidP="00502D0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BG492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72D7" w:rsidRPr="00267671" w:rsidRDefault="007272D7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7272D7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gc</w:t>
            </w:r>
            <w:r w:rsidRPr="007272D7">
              <w:rPr>
                <w:rFonts w:eastAsia="Calibri" w:cs="Times New Roman"/>
                <w:caps/>
                <w:sz w:val="18"/>
                <w:szCs w:val="18"/>
                <w:u w:val="single"/>
                <w:lang w:val="en-US" w:eastAsia="en-US"/>
              </w:rPr>
              <w:t>GAGCTC</w:t>
            </w:r>
            <w:r w:rsidRPr="007272D7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aggctattcgcgtctgacg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72D7" w:rsidRDefault="007272D7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Sac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7272D7" w:rsidRDefault="007272D7" w:rsidP="007272D7">
            <w:pPr>
              <w:spacing w:after="0" w:line="240" w:lineRule="auto"/>
              <w:rPr>
                <w:rFonts w:eastAsia="Calibri" w:cs="Times New Roman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>qseE</w:t>
            </w:r>
            <w:r w:rsidRPr="007272D7"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 xml:space="preserve"> </w:t>
            </w:r>
            <w:r w:rsidRPr="007272D7"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  <w:t>-30 to -10</w:t>
            </w:r>
          </w:p>
        </w:tc>
      </w:tr>
      <w:tr w:rsidR="007272D7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272D7" w:rsidRPr="00502D08" w:rsidRDefault="007272D7" w:rsidP="00502D0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BG493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72D7" w:rsidRPr="00267671" w:rsidRDefault="007272D7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7272D7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GGC</w:t>
            </w:r>
            <w:r w:rsidRPr="007272D7">
              <w:rPr>
                <w:rFonts w:eastAsia="Calibri" w:cs="Times New Roman"/>
                <w:caps/>
                <w:sz w:val="18"/>
                <w:szCs w:val="18"/>
                <w:u w:val="single"/>
                <w:lang w:val="en-US" w:eastAsia="en-US"/>
              </w:rPr>
              <w:t>TCTAGA</w:t>
            </w:r>
            <w:r w:rsidRPr="007272D7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TTATTTCGTGTTTTTCGACGAC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72D7" w:rsidRDefault="007272D7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Xba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7272D7" w:rsidRDefault="007272D7" w:rsidP="007272D7">
            <w:pPr>
              <w:spacing w:after="0" w:line="240" w:lineRule="auto"/>
              <w:rPr>
                <w:rFonts w:eastAsia="Calibri" w:cs="Times New Roman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  <w:lang w:val="en-US" w:eastAsia="en-US"/>
              </w:rPr>
              <w:t>qseE</w:t>
            </w:r>
            <w:r w:rsidRPr="007272D7">
              <w:rPr>
                <w:rFonts w:eastAsia="Calibri" w:cs="Times New Roman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7272D7"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>+1428 to +1405</w:t>
            </w:r>
          </w:p>
        </w:tc>
      </w:tr>
      <w:tr w:rsidR="00502D08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502D08" w:rsidRDefault="00502D08" w:rsidP="00502D0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 w:rsidRPr="00502D08">
              <w:rPr>
                <w:rFonts w:eastAsia="Calibri" w:cs="Times New Roman"/>
                <w:sz w:val="18"/>
                <w:szCs w:val="18"/>
                <w:lang w:val="en-US" w:eastAsia="en-US"/>
              </w:rPr>
              <w:t>BG494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02D08" w:rsidRPr="00267671" w:rsidRDefault="00267671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267671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gc</w:t>
            </w:r>
            <w:r w:rsidRPr="00267671">
              <w:rPr>
                <w:rFonts w:eastAsia="Calibri" w:cs="Times New Roman"/>
                <w:caps/>
                <w:sz w:val="18"/>
                <w:szCs w:val="18"/>
                <w:u w:val="single"/>
                <w:lang w:val="en-US" w:eastAsia="en-US"/>
              </w:rPr>
              <w:t>GAGCTC</w:t>
            </w:r>
            <w:r w:rsidRPr="00267671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gcccactgggataggcttta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02D08" w:rsidRDefault="00267671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Sac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502D08" w:rsidRPr="00AB27CB" w:rsidRDefault="00267671" w:rsidP="00267671">
            <w:pPr>
              <w:spacing w:after="0" w:line="240" w:lineRule="auto"/>
              <w:rPr>
                <w:rFonts w:eastAsia="Calibri" w:cs="Times New Roman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  <w:lang w:val="en-US" w:eastAsia="en-US"/>
              </w:rPr>
              <w:t>qseG</w:t>
            </w:r>
            <w:r w:rsidRPr="00267671">
              <w:rPr>
                <w:rFonts w:eastAsia="Calibri" w:cs="Times New Roman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267671"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>-32 to -11</w:t>
            </w:r>
          </w:p>
        </w:tc>
      </w:tr>
      <w:tr w:rsidR="00502D08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502D08" w:rsidRDefault="00502D08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 w:rsidRPr="00502D08">
              <w:rPr>
                <w:rFonts w:eastAsia="Calibri" w:cs="Times New Roman"/>
                <w:sz w:val="18"/>
                <w:szCs w:val="18"/>
                <w:lang w:val="en-US" w:eastAsia="en-US"/>
              </w:rPr>
              <w:t>BG495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02D08" w:rsidRPr="00267671" w:rsidRDefault="00267671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267671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GGC</w:t>
            </w:r>
            <w:r w:rsidRPr="00267671">
              <w:rPr>
                <w:rFonts w:eastAsia="Calibri" w:cs="Times New Roman"/>
                <w:caps/>
                <w:sz w:val="18"/>
                <w:szCs w:val="18"/>
                <w:u w:val="single"/>
                <w:lang w:val="en-US" w:eastAsia="en-US"/>
              </w:rPr>
              <w:t>TCTAGA</w:t>
            </w:r>
            <w:r w:rsidRPr="00267671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TTATGGCTCATCAGGAGTGA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02D08" w:rsidRDefault="00267671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Xba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502D08" w:rsidRPr="00AB27CB" w:rsidRDefault="00267671" w:rsidP="00267671">
            <w:pPr>
              <w:spacing w:after="0" w:line="240" w:lineRule="auto"/>
              <w:rPr>
                <w:rFonts w:eastAsia="Calibri" w:cs="Times New Roman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  <w:lang w:val="en-US" w:eastAsia="en-US"/>
              </w:rPr>
              <w:t>qseG</w:t>
            </w:r>
            <w:r w:rsidRPr="00267671">
              <w:rPr>
                <w:rFonts w:eastAsia="Calibri" w:cs="Times New Roman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Pr="00267671"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  <w:t>+714 to +693</w:t>
            </w:r>
          </w:p>
        </w:tc>
      </w:tr>
      <w:tr w:rsidR="00C76851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76851" w:rsidRDefault="00C76851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BG541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6851" w:rsidRPr="00AF5678" w:rsidRDefault="00D7562E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D7562E">
              <w:rPr>
                <w:rFonts w:eastAsia="Calibri" w:cs="Times New Roman"/>
                <w:caps/>
                <w:sz w:val="18"/>
                <w:szCs w:val="18"/>
                <w:lang w:eastAsia="en-US"/>
              </w:rPr>
              <w:t>GCACGC</w:t>
            </w:r>
            <w:r w:rsidRPr="00F0392B">
              <w:rPr>
                <w:rFonts w:eastAsia="Calibri" w:cs="Times New Roman"/>
                <w:caps/>
                <w:sz w:val="18"/>
                <w:szCs w:val="18"/>
                <w:u w:val="single"/>
                <w:lang w:eastAsia="en-US"/>
              </w:rPr>
              <w:t>gtcgac</w:t>
            </w:r>
            <w:r w:rsidRPr="00D7562E">
              <w:rPr>
                <w:rFonts w:eastAsia="Calibri" w:cs="Times New Roman"/>
                <w:caps/>
                <w:sz w:val="18"/>
                <w:szCs w:val="18"/>
                <w:lang w:eastAsia="en-US"/>
              </w:rPr>
              <w:t>cccggctttgttgtatctga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76851" w:rsidRDefault="00D7562E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Sal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76851" w:rsidRPr="00F0392B" w:rsidRDefault="00D7562E" w:rsidP="00267671">
            <w:pPr>
              <w:spacing w:after="0" w:line="240" w:lineRule="auto"/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  <w:lang w:val="en-US" w:eastAsia="en-US"/>
              </w:rPr>
              <w:t xml:space="preserve">qseE </w:t>
            </w:r>
            <w:r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>-70 to -49</w:t>
            </w:r>
          </w:p>
        </w:tc>
      </w:tr>
      <w:tr w:rsidR="00C76851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76851" w:rsidRDefault="00C76851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BG542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6851" w:rsidRPr="00422114" w:rsidRDefault="00422114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422114">
              <w:rPr>
                <w:rFonts w:eastAsia="Calibri" w:cs="Times New Roman"/>
                <w:caps/>
                <w:sz w:val="18"/>
                <w:szCs w:val="18"/>
                <w:lang w:eastAsia="en-US"/>
              </w:rPr>
              <w:t>GC</w:t>
            </w:r>
            <w:r w:rsidRPr="00422114">
              <w:rPr>
                <w:rFonts w:eastAsia="Calibri" w:cs="Times New Roman"/>
                <w:caps/>
                <w:sz w:val="18"/>
                <w:szCs w:val="18"/>
                <w:u w:val="single"/>
                <w:lang w:eastAsia="en-US"/>
              </w:rPr>
              <w:t>TCTAGA</w:t>
            </w:r>
            <w:r w:rsidRPr="00422114">
              <w:rPr>
                <w:rFonts w:eastAsia="Calibri" w:cs="Times New Roman"/>
                <w:caps/>
                <w:sz w:val="18"/>
                <w:szCs w:val="18"/>
                <w:lang w:eastAsia="en-US"/>
              </w:rPr>
              <w:t>CTTTGCCAGGCTTGCCAT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76851" w:rsidRDefault="00422114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Xba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76851" w:rsidRPr="00F0392B" w:rsidRDefault="00422114" w:rsidP="00267671">
            <w:pPr>
              <w:spacing w:after="0" w:line="240" w:lineRule="auto"/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  <w:lang w:val="en-US" w:eastAsia="en-US"/>
              </w:rPr>
              <w:t xml:space="preserve">qseE </w:t>
            </w:r>
            <w:r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>+107 to +88</w:t>
            </w:r>
          </w:p>
        </w:tc>
      </w:tr>
      <w:tr w:rsidR="00481E07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81E07" w:rsidRPr="00502D08" w:rsidRDefault="00481E07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BG543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1E07" w:rsidRPr="00267671" w:rsidRDefault="00AF5678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AF5678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gc</w:t>
            </w:r>
            <w:r w:rsidRPr="00AF5678">
              <w:rPr>
                <w:rFonts w:eastAsia="Calibri" w:cs="Times New Roman"/>
                <w:caps/>
                <w:sz w:val="18"/>
                <w:szCs w:val="18"/>
                <w:u w:val="single"/>
                <w:lang w:val="en-US" w:eastAsia="en-US"/>
              </w:rPr>
              <w:t>GAGCTC</w:t>
            </w:r>
            <w:r w:rsidRPr="00AF5678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gaaggagatata</w:t>
            </w:r>
            <w:r w:rsidRPr="00AF5678">
              <w:rPr>
                <w:rFonts w:eastAsia="Calibri" w:cs="Times New Roman"/>
                <w:caps/>
                <w:sz w:val="18"/>
                <w:szCs w:val="18"/>
                <w:u w:val="single"/>
                <w:lang w:val="en-US" w:eastAsia="en-US"/>
              </w:rPr>
              <w:t>catATG</w:t>
            </w:r>
            <w:r w:rsidRPr="00AF5678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CGACACATTTTTCAA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1E07" w:rsidRDefault="00AF5678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SacI</w:t>
            </w:r>
            <w:proofErr w:type="spellEnd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 xml:space="preserve">, </w:t>
            </w: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Nde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481E07" w:rsidRPr="00AF5678" w:rsidRDefault="00AF5678" w:rsidP="00267671">
            <w:pPr>
              <w:spacing w:after="0" w:line="240" w:lineRule="auto"/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  <w:lang w:val="en-US" w:eastAsia="en-US"/>
              </w:rPr>
              <w:t xml:space="preserve">qseG </w:t>
            </w:r>
            <w:r w:rsidRPr="00AF5678"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>+1 to +20</w:t>
            </w:r>
          </w:p>
        </w:tc>
      </w:tr>
      <w:tr w:rsidR="00C76851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76851" w:rsidRDefault="00C76851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BG625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6851" w:rsidRPr="0081449E" w:rsidRDefault="00976585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fr-FR" w:eastAsia="en-US"/>
              </w:rPr>
            </w:pPr>
            <w:r w:rsidRPr="00976585">
              <w:rPr>
                <w:rFonts w:eastAsia="Calibri" w:cs="Times New Roman"/>
                <w:caps/>
                <w:sz w:val="18"/>
                <w:szCs w:val="18"/>
                <w:lang w:val="fr-FR" w:eastAsia="en-US"/>
              </w:rPr>
              <w:t>GCG</w:t>
            </w:r>
            <w:r w:rsidRPr="00F0392B">
              <w:rPr>
                <w:rFonts w:eastAsia="Calibri" w:cs="Times New Roman"/>
                <w:caps/>
                <w:sz w:val="18"/>
                <w:szCs w:val="18"/>
                <w:u w:val="single"/>
                <w:lang w:val="fr-FR" w:eastAsia="en-US"/>
              </w:rPr>
              <w:t>tctaga</w:t>
            </w:r>
            <w:r w:rsidRPr="00976585">
              <w:rPr>
                <w:rFonts w:eastAsia="Calibri" w:cs="Times New Roman"/>
                <w:caps/>
                <w:sz w:val="18"/>
                <w:szCs w:val="18"/>
                <w:lang w:val="fr-FR" w:eastAsia="en-US"/>
              </w:rPr>
              <w:t>CTTTGATAAACCTTCGCC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76851" w:rsidRDefault="00976585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Xba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76851" w:rsidRDefault="00976585" w:rsidP="00391D0B">
            <w:pPr>
              <w:spacing w:after="0" w:line="240" w:lineRule="auto"/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</w:pPr>
            <w:r w:rsidRPr="00F0392B">
              <w:rPr>
                <w:rFonts w:eastAsia="Calibri" w:cs="Times New Roman"/>
                <w:i/>
                <w:iCs/>
                <w:sz w:val="18"/>
                <w:szCs w:val="18"/>
                <w:lang w:val="en-US" w:eastAsia="en-US"/>
              </w:rPr>
              <w:t>qseE</w:t>
            </w:r>
            <w:r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 xml:space="preserve"> +266 to +247</w:t>
            </w:r>
          </w:p>
        </w:tc>
      </w:tr>
      <w:tr w:rsidR="0081449E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1449E" w:rsidRDefault="0081449E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BG646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449E" w:rsidRPr="0081449E" w:rsidRDefault="0081449E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81449E">
              <w:rPr>
                <w:rFonts w:eastAsia="Calibri" w:cs="Times New Roman"/>
                <w:caps/>
                <w:sz w:val="18"/>
                <w:szCs w:val="18"/>
                <w:lang w:val="fr-FR" w:eastAsia="en-US"/>
              </w:rPr>
              <w:t>ttccgcgactcggcgc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449E" w:rsidRDefault="0081449E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81449E" w:rsidRPr="00ED46F5" w:rsidRDefault="00ED46F5" w:rsidP="00391D0B">
            <w:pPr>
              <w:spacing w:after="0" w:line="240" w:lineRule="auto"/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>pKT25 927-944</w:t>
            </w:r>
          </w:p>
        </w:tc>
      </w:tr>
      <w:tr w:rsidR="0081449E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1449E" w:rsidRDefault="0081449E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BG647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449E" w:rsidRPr="0081449E" w:rsidRDefault="0081449E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fr-FR" w:eastAsia="en-US"/>
              </w:rPr>
            </w:pPr>
            <w:r w:rsidRPr="0081449E">
              <w:rPr>
                <w:rFonts w:eastAsia="Calibri" w:cs="Times New Roman"/>
                <w:caps/>
                <w:sz w:val="18"/>
                <w:szCs w:val="18"/>
                <w:lang w:val="fr-FR" w:eastAsia="en-US"/>
              </w:rPr>
              <w:t>ggggatgtgctgcaagg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449E" w:rsidRDefault="0081449E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81449E" w:rsidRPr="00ED46F5" w:rsidRDefault="00ED46F5" w:rsidP="00391D0B">
            <w:pPr>
              <w:spacing w:after="0" w:line="240" w:lineRule="auto"/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>pKT25 1124-1106</w:t>
            </w:r>
          </w:p>
        </w:tc>
      </w:tr>
      <w:tr w:rsidR="00C70854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70854" w:rsidRDefault="00C70854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 w:rsidRPr="00C70854">
              <w:rPr>
                <w:rFonts w:eastAsia="Calibri" w:cs="Times New Roman"/>
                <w:sz w:val="18"/>
                <w:szCs w:val="18"/>
                <w:lang w:val="en-US" w:eastAsia="en-US"/>
              </w:rPr>
              <w:t>BG764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0854" w:rsidRPr="00391D0B" w:rsidRDefault="00C70854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C70854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Cgtc</w:t>
            </w:r>
            <w:r w:rsidRPr="00C70854">
              <w:rPr>
                <w:rFonts w:eastAsia="Calibri" w:cs="Times New Roman"/>
                <w:caps/>
                <w:sz w:val="18"/>
                <w:szCs w:val="18"/>
                <w:u w:val="single"/>
                <w:lang w:val="en-US" w:eastAsia="en-US"/>
              </w:rPr>
              <w:t>TCTAGA</w:t>
            </w:r>
            <w:r w:rsidRPr="00C70854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TTAAAAGCGGGTTGAAAAACGATA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70854" w:rsidRDefault="00C70854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Xba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70854" w:rsidRDefault="00C70854" w:rsidP="00391D0B">
            <w:pPr>
              <w:spacing w:after="0" w:line="240" w:lineRule="auto"/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</w:pPr>
            <w:r w:rsidRPr="00C70854"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 xml:space="preserve">phoB </w:t>
            </w:r>
            <w:r w:rsidRPr="00C70854"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  <w:t>+690 to +665</w:t>
            </w:r>
          </w:p>
        </w:tc>
      </w:tr>
      <w:tr w:rsidR="005939B4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5939B4" w:rsidRDefault="00391D0B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BG767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39B4" w:rsidRPr="001E260C" w:rsidRDefault="00391D0B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eastAsia="en-US"/>
              </w:rPr>
            </w:pPr>
            <w:r w:rsidRPr="00391D0B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caacaattacgcccactgggataggctttaagtctggtgaatatg</w:t>
            </w:r>
            <w:r w:rsidRPr="00A206B8">
              <w:rPr>
                <w:rFonts w:eastAsia="Calibri" w:cs="Times New Roman"/>
                <w:caps/>
                <w:sz w:val="18"/>
                <w:szCs w:val="18"/>
                <w:u w:val="dash"/>
                <w:lang w:val="en-US" w:eastAsia="en-US"/>
              </w:rPr>
              <w:t>TGTAGGCTGGAGCTGCTT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B4" w:rsidRDefault="005939B4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5939B4" w:rsidRPr="002B488B" w:rsidRDefault="00391D0B" w:rsidP="00391D0B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 xml:space="preserve">qseG </w:t>
            </w:r>
            <w:r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  <w:t>-</w:t>
            </w:r>
            <w:r w:rsidRPr="00391D0B"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  <w:t>42 to +3</w:t>
            </w:r>
          </w:p>
        </w:tc>
      </w:tr>
      <w:tr w:rsidR="005939B4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5939B4" w:rsidRDefault="00391D0B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BG768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39B4" w:rsidRPr="001E260C" w:rsidRDefault="00391D0B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eastAsia="en-US"/>
              </w:rPr>
            </w:pPr>
            <w:r w:rsidRPr="00391D0B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TCCCGGATCGTCATCGACCAATAATAAATGCGCAGGTTTATGGCT</w:t>
            </w:r>
            <w:r w:rsidRPr="00A206B8">
              <w:rPr>
                <w:rFonts w:eastAsia="Calibri" w:cs="Times New Roman"/>
                <w:caps/>
                <w:sz w:val="18"/>
                <w:szCs w:val="18"/>
                <w:u w:val="dash"/>
                <w:lang w:val="en-US" w:eastAsia="en-US"/>
              </w:rPr>
              <w:t>CATATGAATATCCTCCTTAGTTCCTATT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B4" w:rsidRDefault="005939B4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5939B4" w:rsidRPr="000A5146" w:rsidRDefault="00391D0B" w:rsidP="00391D0B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>qseF</w:t>
            </w:r>
            <w:r w:rsidRPr="00391D0B"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 xml:space="preserve"> </w:t>
            </w:r>
            <w:r w:rsidRPr="00391D0B"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  <w:t>+1 to +48</w:t>
            </w:r>
          </w:p>
        </w:tc>
      </w:tr>
      <w:tr w:rsidR="00205450" w:rsidRPr="0029165F" w:rsidTr="00DC467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205450" w:rsidRDefault="00205450" w:rsidP="00DC4678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  <w:lang w:val="en-US" w:eastAsia="en-US"/>
              </w:rPr>
            </w:pPr>
            <w:r w:rsidRPr="00205450">
              <w:rPr>
                <w:rFonts w:eastAsia="Calibri"/>
                <w:color w:val="000000"/>
                <w:sz w:val="18"/>
                <w:szCs w:val="18"/>
                <w:lang w:val="en-US" w:eastAsia="en-US"/>
              </w:rPr>
              <w:t>BG878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5450" w:rsidRPr="00AB1494" w:rsidRDefault="00205450" w:rsidP="00DC4678">
            <w:pPr>
              <w:spacing w:after="0" w:line="240" w:lineRule="auto"/>
              <w:rPr>
                <w:rFonts w:eastAsia="Calibri"/>
                <w:caps/>
                <w:sz w:val="18"/>
                <w:szCs w:val="18"/>
                <w:lang w:val="en-US" w:eastAsia="en-US"/>
              </w:rPr>
            </w:pPr>
            <w:r w:rsidRPr="00205450">
              <w:rPr>
                <w:rFonts w:eastAsia="Calibri"/>
                <w:caps/>
                <w:sz w:val="18"/>
                <w:szCs w:val="18"/>
                <w:lang w:val="en-US" w:eastAsia="en-US"/>
              </w:rPr>
              <w:t>GGCT</w:t>
            </w:r>
            <w:r w:rsidRPr="00205450">
              <w:rPr>
                <w:rFonts w:eastAsia="Calibri"/>
                <w:caps/>
                <w:sz w:val="18"/>
                <w:szCs w:val="18"/>
                <w:u w:val="single"/>
                <w:lang w:val="en-US" w:eastAsia="en-US"/>
              </w:rPr>
              <w:t>gctagc</w:t>
            </w:r>
            <w:r w:rsidRPr="00205450">
              <w:rPr>
                <w:rFonts w:eastAsia="Calibri"/>
                <w:caps/>
                <w:sz w:val="18"/>
                <w:szCs w:val="18"/>
                <w:lang w:val="en-US" w:eastAsia="en-US"/>
              </w:rPr>
              <w:t>ATGGCGAGACGTATTCTGGT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5450" w:rsidRDefault="00205450" w:rsidP="00DC467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Nhe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05450" w:rsidRPr="00AB1494" w:rsidRDefault="00205450" w:rsidP="00DC4678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</w:pPr>
            <w:r w:rsidRPr="00205450"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  <w:t xml:space="preserve">phoB </w:t>
            </w:r>
            <w:r w:rsidRPr="00205450">
              <w:rPr>
                <w:rFonts w:eastAsia="Calibri"/>
                <w:iCs/>
                <w:sz w:val="18"/>
                <w:szCs w:val="18"/>
                <w:lang w:val="de-DE" w:eastAsia="en-US"/>
              </w:rPr>
              <w:t>+1 to +22</w:t>
            </w:r>
          </w:p>
        </w:tc>
      </w:tr>
      <w:tr w:rsidR="00EA770E" w:rsidRPr="0029165F" w:rsidTr="00DC467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A770E" w:rsidRDefault="00EA770E" w:rsidP="00DC4678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US" w:eastAsia="en-US"/>
              </w:rPr>
              <w:t>BG902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770E" w:rsidRPr="00E6480E" w:rsidRDefault="00EA770E" w:rsidP="00DC4678">
            <w:pPr>
              <w:spacing w:after="0" w:line="240" w:lineRule="auto"/>
              <w:rPr>
                <w:rFonts w:eastAsia="Calibri"/>
                <w:caps/>
                <w:sz w:val="18"/>
                <w:szCs w:val="18"/>
                <w:lang w:val="fr-FR" w:eastAsia="en-US"/>
              </w:rPr>
            </w:pPr>
            <w:r w:rsidRPr="00AB1494">
              <w:rPr>
                <w:rFonts w:eastAsia="Calibri"/>
                <w:caps/>
                <w:sz w:val="18"/>
                <w:szCs w:val="18"/>
                <w:lang w:val="en-US" w:eastAsia="en-US"/>
              </w:rPr>
              <w:t>GGAGGTGATTTTTGGTCGCCAGCATTCTGCGCCGAAAGATGAA</w:t>
            </w:r>
            <w:r w:rsidRPr="00A206B8">
              <w:rPr>
                <w:rFonts w:eastAsia="Calibri"/>
                <w:caps/>
                <w:sz w:val="18"/>
                <w:szCs w:val="18"/>
                <w:u w:val="dash"/>
                <w:lang w:val="en-US" w:eastAsia="en-US"/>
              </w:rPr>
              <w:t>GACTACAAAGACCATGAC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A770E" w:rsidRDefault="00EA770E" w:rsidP="00DC467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EA770E" w:rsidRPr="00A56F92" w:rsidRDefault="00EA770E" w:rsidP="00DC4678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B1494"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  <w:t xml:space="preserve">phoQ </w:t>
            </w:r>
            <w:r w:rsidRPr="00AB1494">
              <w:rPr>
                <w:rFonts w:eastAsia="Calibri"/>
                <w:iCs/>
                <w:sz w:val="18"/>
                <w:szCs w:val="18"/>
                <w:lang w:val="de-DE" w:eastAsia="en-US"/>
              </w:rPr>
              <w:t>+1416 to +1458</w:t>
            </w:r>
          </w:p>
        </w:tc>
      </w:tr>
      <w:tr w:rsidR="00EA770E" w:rsidRPr="0029165F" w:rsidTr="00DC467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A770E" w:rsidRDefault="00EA770E" w:rsidP="00DC4678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US" w:eastAsia="en-US"/>
              </w:rPr>
              <w:t>BG903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770E" w:rsidRPr="00A56F92" w:rsidRDefault="00EA770E" w:rsidP="00DC4678">
            <w:pPr>
              <w:spacing w:after="0" w:line="240" w:lineRule="auto"/>
              <w:rPr>
                <w:rFonts w:eastAsia="Calibri"/>
                <w:caps/>
                <w:sz w:val="18"/>
                <w:szCs w:val="18"/>
                <w:lang w:val="en-US" w:eastAsia="en-US"/>
              </w:rPr>
            </w:pPr>
            <w:r w:rsidRPr="004B1A0D">
              <w:rPr>
                <w:rFonts w:eastAsia="Calibri"/>
                <w:caps/>
                <w:sz w:val="18"/>
                <w:szCs w:val="18"/>
                <w:lang w:val="en-US" w:eastAsia="en-US"/>
              </w:rPr>
              <w:t>GATTATAACGGATGCTTAACGTAATGCGTGAAGTATGGGCATATTTA</w:t>
            </w:r>
            <w:r w:rsidRPr="00A206B8">
              <w:rPr>
                <w:rFonts w:eastAsia="Calibri"/>
                <w:caps/>
                <w:sz w:val="18"/>
                <w:szCs w:val="18"/>
                <w:u w:val="dash"/>
                <w:lang w:val="en-US" w:eastAsia="en-US"/>
              </w:rPr>
              <w:t>CATATGAATATCCTCCTTAGTTCCTATT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A770E" w:rsidRDefault="00EA770E" w:rsidP="00DC4678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EA770E" w:rsidRDefault="00EA770E" w:rsidP="00DC4678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4B1A0D"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  <w:t xml:space="preserve">phoQ </w:t>
            </w:r>
            <w:r w:rsidRPr="004B1A0D">
              <w:rPr>
                <w:rFonts w:eastAsia="Calibri"/>
                <w:iCs/>
                <w:sz w:val="18"/>
                <w:szCs w:val="18"/>
                <w:lang w:val="de-DE" w:eastAsia="en-US"/>
              </w:rPr>
              <w:t>+1506 to +1459</w:t>
            </w:r>
          </w:p>
        </w:tc>
      </w:tr>
      <w:tr w:rsidR="00367EC2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67EC2" w:rsidRPr="002341BA" w:rsidRDefault="00367EC2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BG968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7EC2" w:rsidRPr="002341BA" w:rsidRDefault="00367EC2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367EC2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gtttgtttccgcattgaattaccgtcgtcgaaaaacacgaaa</w:t>
            </w:r>
            <w:r w:rsidRPr="00A206B8">
              <w:rPr>
                <w:rFonts w:eastAsia="Calibri" w:cs="Times New Roman"/>
                <w:caps/>
                <w:sz w:val="18"/>
                <w:szCs w:val="18"/>
                <w:u w:val="dash"/>
                <w:lang w:val="en-US" w:eastAsia="en-US"/>
              </w:rPr>
              <w:t>GACTACAAAGACCATGAC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67EC2" w:rsidRDefault="00367EC2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367EC2" w:rsidRDefault="00367EC2" w:rsidP="00367EC2">
            <w:pPr>
              <w:spacing w:after="0" w:line="240" w:lineRule="auto"/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>qseE</w:t>
            </w:r>
            <w:r w:rsidRPr="00367EC2"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 xml:space="preserve"> </w:t>
            </w:r>
            <w:r w:rsidRPr="00367EC2"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  <w:t>+1384 to +1425</w:t>
            </w:r>
          </w:p>
        </w:tc>
      </w:tr>
      <w:tr w:rsidR="002341BA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2341BA" w:rsidRDefault="002341BA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 w:rsidRPr="002341BA">
              <w:rPr>
                <w:rFonts w:eastAsia="Calibri" w:cs="Times New Roman"/>
                <w:sz w:val="18"/>
                <w:szCs w:val="18"/>
                <w:lang w:val="en-US" w:eastAsia="en-US"/>
              </w:rPr>
              <w:t>BG969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41BA" w:rsidRPr="00391D0B" w:rsidRDefault="002341BA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2341BA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GCCACAGCCGTCGGGGCAATAATCGTTGAAAAATGTGTCG</w:t>
            </w:r>
            <w:r w:rsidRPr="00A206B8">
              <w:rPr>
                <w:rFonts w:eastAsia="Calibri" w:cs="Times New Roman"/>
                <w:caps/>
                <w:sz w:val="18"/>
                <w:szCs w:val="18"/>
                <w:u w:val="dash"/>
                <w:lang w:val="en-US" w:eastAsia="en-US"/>
              </w:rPr>
              <w:t>CATATGAATATCCTCCTTAGTTCCTATT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341BA" w:rsidRDefault="002341BA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341BA" w:rsidRDefault="002341BA" w:rsidP="002341BA">
            <w:pPr>
              <w:spacing w:after="0" w:line="240" w:lineRule="auto"/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>qseG</w:t>
            </w:r>
            <w:r w:rsidRPr="002341BA"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 xml:space="preserve"> </w:t>
            </w:r>
            <w:r w:rsidRPr="002341BA"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  <w:t>+43 to +4</w:t>
            </w:r>
          </w:p>
        </w:tc>
      </w:tr>
      <w:tr w:rsidR="00397847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97847" w:rsidRPr="002341BA" w:rsidRDefault="00397847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BG975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97847" w:rsidRPr="002341BA" w:rsidRDefault="00397847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397847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GCC</w:t>
            </w:r>
            <w:r w:rsidRPr="00397847">
              <w:rPr>
                <w:rFonts w:eastAsia="Calibri" w:cs="Times New Roman"/>
                <w:caps/>
                <w:sz w:val="18"/>
                <w:szCs w:val="18"/>
                <w:u w:val="single"/>
                <w:lang w:val="en-US" w:eastAsia="en-US"/>
              </w:rPr>
              <w:t>TCTAGA</w:t>
            </w:r>
            <w:r w:rsidRPr="00397847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gatgaaaaaattactgcgtctttttt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97847" w:rsidRDefault="00397847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Xba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397847" w:rsidRDefault="00C34E6F" w:rsidP="002341BA">
            <w:pPr>
              <w:spacing w:after="0" w:line="240" w:lineRule="auto"/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</w:pPr>
            <w:r w:rsidRPr="00C34E6F"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 xml:space="preserve">phoQ </w:t>
            </w:r>
            <w:r w:rsidRPr="00C34E6F"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  <w:t>+1 to +27</w:t>
            </w:r>
          </w:p>
        </w:tc>
      </w:tr>
      <w:tr w:rsidR="00397847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97847" w:rsidRPr="002341BA" w:rsidRDefault="00397847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BG976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97847" w:rsidRPr="002341BA" w:rsidRDefault="00C34E6F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C34E6F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CGTC</w:t>
            </w:r>
            <w:r w:rsidRPr="00C34E6F">
              <w:rPr>
                <w:rFonts w:eastAsia="Calibri" w:cs="Times New Roman"/>
                <w:caps/>
                <w:sz w:val="18"/>
                <w:szCs w:val="18"/>
                <w:u w:val="single"/>
                <w:lang w:val="en-US" w:eastAsia="en-US"/>
              </w:rPr>
              <w:t>GGTACC</w:t>
            </w:r>
            <w:r w:rsidRPr="00C34E6F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TTATTCATCTTTCGGCGCAGAA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97847" w:rsidRDefault="00C34E6F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Kpn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397847" w:rsidRDefault="00C34E6F" w:rsidP="002341BA">
            <w:pPr>
              <w:spacing w:after="0" w:line="240" w:lineRule="auto"/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</w:pPr>
            <w:proofErr w:type="spellStart"/>
            <w:r w:rsidRPr="00C34E6F">
              <w:rPr>
                <w:rFonts w:eastAsia="Calibri" w:cs="Times New Roman"/>
                <w:i/>
                <w:iCs/>
                <w:sz w:val="18"/>
                <w:szCs w:val="18"/>
                <w:lang w:eastAsia="en-US"/>
              </w:rPr>
              <w:t>phoQ</w:t>
            </w:r>
            <w:proofErr w:type="spellEnd"/>
            <w:r w:rsidRPr="00C34E6F">
              <w:rPr>
                <w:rFonts w:eastAsia="Calibri" w:cs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r w:rsidRPr="00C34E6F">
              <w:rPr>
                <w:rFonts w:eastAsia="Calibri" w:cs="Times New Roman"/>
                <w:iCs/>
                <w:sz w:val="18"/>
                <w:szCs w:val="18"/>
                <w:lang w:eastAsia="en-US"/>
              </w:rPr>
              <w:t>+1461 to +1438</w:t>
            </w:r>
          </w:p>
        </w:tc>
      </w:tr>
      <w:tr w:rsidR="00B1723E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B1723E" w:rsidRDefault="00B1723E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BG979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723E" w:rsidRPr="00C34E6F" w:rsidRDefault="00B1723E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B1723E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GCC</w:t>
            </w:r>
            <w:r w:rsidRPr="00B1723E">
              <w:rPr>
                <w:rFonts w:eastAsia="Calibri" w:cs="Times New Roman"/>
                <w:caps/>
                <w:sz w:val="18"/>
                <w:szCs w:val="18"/>
                <w:u w:val="single"/>
                <w:lang w:val="en-US" w:eastAsia="en-US"/>
              </w:rPr>
              <w:t>TCTAGA</w:t>
            </w:r>
            <w:r w:rsidRPr="00B1723E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gatgataggcagcttaaccg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1723E" w:rsidRDefault="00B1723E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Xba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B1723E" w:rsidRPr="00C34E6F" w:rsidRDefault="00B1723E" w:rsidP="002341BA">
            <w:pPr>
              <w:spacing w:after="0" w:line="240" w:lineRule="auto"/>
              <w:rPr>
                <w:rFonts w:eastAsia="Calibri" w:cs="Times New Roman"/>
                <w:i/>
                <w:iCs/>
                <w:sz w:val="18"/>
                <w:szCs w:val="18"/>
                <w:lang w:eastAsia="en-US"/>
              </w:rPr>
            </w:pPr>
            <w:r w:rsidRPr="00B1723E"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 xml:space="preserve">cpxA </w:t>
            </w:r>
            <w:r w:rsidRPr="00B1723E"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  <w:t>+1 to +21</w:t>
            </w:r>
          </w:p>
        </w:tc>
      </w:tr>
      <w:tr w:rsidR="00B1723E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B1723E" w:rsidRDefault="00B1723E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BG980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723E" w:rsidRPr="00C34E6F" w:rsidRDefault="00B1723E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B1723E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CGTC</w:t>
            </w:r>
            <w:r w:rsidRPr="00B1723E">
              <w:rPr>
                <w:rFonts w:eastAsia="Calibri" w:cs="Times New Roman"/>
                <w:caps/>
                <w:sz w:val="18"/>
                <w:szCs w:val="18"/>
                <w:u w:val="single"/>
                <w:lang w:val="en-US" w:eastAsia="en-US"/>
              </w:rPr>
              <w:t>GGTACC</w:t>
            </w:r>
            <w:r w:rsidRPr="00B1723E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TTAACTCCGCTTATACAGCGG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1723E" w:rsidRDefault="00B1723E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Kpn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B1723E" w:rsidRPr="00C34E6F" w:rsidRDefault="00B1723E" w:rsidP="002341BA">
            <w:pPr>
              <w:spacing w:after="0" w:line="240" w:lineRule="auto"/>
              <w:rPr>
                <w:rFonts w:eastAsia="Calibri" w:cs="Times New Roman"/>
                <w:i/>
                <w:iCs/>
                <w:sz w:val="18"/>
                <w:szCs w:val="18"/>
                <w:lang w:eastAsia="en-US"/>
              </w:rPr>
            </w:pPr>
            <w:r w:rsidRPr="00B1723E"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 xml:space="preserve">cpxA </w:t>
            </w:r>
            <w:r w:rsidRPr="00B1723E"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  <w:t>+1374 to +1352</w:t>
            </w:r>
          </w:p>
        </w:tc>
      </w:tr>
      <w:tr w:rsidR="006D7CA0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D7CA0" w:rsidRPr="00D20CB2" w:rsidRDefault="006D7CA0" w:rsidP="002F47C4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 w:rsidRPr="006D7CA0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BG1270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D7CA0" w:rsidRPr="005C0573" w:rsidRDefault="006D7CA0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6D7CA0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gtgAAACCAGTAACGTTATA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7CA0" w:rsidRDefault="006D7CA0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6D7CA0" w:rsidRDefault="006D7CA0" w:rsidP="005C0573">
            <w:pPr>
              <w:spacing w:after="0" w:line="240" w:lineRule="auto"/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</w:pPr>
            <w:r w:rsidRPr="006D7CA0"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 xml:space="preserve">lacI </w:t>
            </w:r>
            <w:r w:rsidRPr="006D7CA0"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  <w:t>+1 to +22</w:t>
            </w:r>
          </w:p>
        </w:tc>
      </w:tr>
      <w:tr w:rsidR="00E03137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03137" w:rsidRPr="00D47647" w:rsidRDefault="005C0573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 w:rsidRPr="00D20CB2"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BG1301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3137" w:rsidRPr="00BD2149" w:rsidRDefault="005C0573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de-DE" w:eastAsia="en-US"/>
              </w:rPr>
            </w:pPr>
            <w:r w:rsidRPr="005C0573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ATCTGCTAAACGTAACACATAACGCCAATTCATTCCTTGAAATCGTTTGC</w:t>
            </w:r>
            <w:r w:rsidRPr="00A206B8">
              <w:rPr>
                <w:rFonts w:eastAsia="Calibri" w:cs="Times New Roman"/>
                <w:caps/>
                <w:sz w:val="18"/>
                <w:szCs w:val="18"/>
                <w:u w:val="dash"/>
                <w:lang w:val="en-US" w:eastAsia="en-US"/>
              </w:rPr>
              <w:t>CATATGAATATCCTCCTTAGTTCCTATT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3137" w:rsidRDefault="00E03137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E03137" w:rsidRDefault="005C0573" w:rsidP="005C0573">
            <w:pPr>
              <w:spacing w:after="0" w:line="240" w:lineRule="auto"/>
              <w:rPr>
                <w:rFonts w:eastAsia="Calibri" w:cs="Times New Roman"/>
                <w:i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>qseF</w:t>
            </w:r>
            <w:r w:rsidRPr="005C0573"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 xml:space="preserve"> </w:t>
            </w:r>
            <w:r w:rsidRPr="005C0573"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  <w:t>+1355 to +1315</w:t>
            </w:r>
          </w:p>
        </w:tc>
      </w:tr>
      <w:tr w:rsidR="00E00E47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00E47" w:rsidRPr="00D20CB2" w:rsidRDefault="00E00E47" w:rsidP="002F47C4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BG1302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0E47" w:rsidRPr="005C0573" w:rsidRDefault="00E422A4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E422A4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GGC</w:t>
            </w:r>
            <w:r w:rsidRPr="00E422A4">
              <w:rPr>
                <w:rFonts w:eastAsia="Calibri" w:cs="Times New Roman"/>
                <w:caps/>
                <w:sz w:val="18"/>
                <w:szCs w:val="18"/>
                <w:u w:val="single"/>
                <w:lang w:val="en-US" w:eastAsia="en-US"/>
              </w:rPr>
              <w:t>TCTAGA</w:t>
            </w:r>
            <w:r w:rsidRPr="00E422A4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G</w:t>
            </w:r>
            <w:r w:rsidRPr="00E422A4">
              <w:rPr>
                <w:rFonts w:eastAsia="Calibri" w:cs="Times New Roman"/>
                <w:b/>
                <w:caps/>
                <w:sz w:val="18"/>
                <w:szCs w:val="18"/>
                <w:lang w:val="en-US" w:eastAsia="en-US"/>
              </w:rPr>
              <w:t>a</w:t>
            </w:r>
            <w:r w:rsidRPr="00E422A4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tgAAACGCTGGCCCGTTTTTC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0E47" w:rsidRDefault="00E422A4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Xba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E00E47" w:rsidRDefault="00E422A4" w:rsidP="00E422A4">
            <w:pPr>
              <w:spacing w:after="0" w:line="240" w:lineRule="auto"/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>qseE</w:t>
            </w:r>
            <w:r w:rsidRPr="00E422A4"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 xml:space="preserve"> </w:t>
            </w:r>
            <w:r w:rsidRPr="00E422A4"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  <w:t>+2 to +24</w:t>
            </w:r>
          </w:p>
        </w:tc>
      </w:tr>
      <w:tr w:rsidR="00E00E47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00E47" w:rsidRDefault="00E00E47" w:rsidP="002F47C4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BG1303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0E47" w:rsidRPr="005C0573" w:rsidRDefault="00E422A4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E422A4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cgc</w:t>
            </w:r>
            <w:r w:rsidRPr="00E422A4">
              <w:rPr>
                <w:rFonts w:eastAsia="Calibri" w:cs="Times New Roman"/>
                <w:caps/>
                <w:sz w:val="18"/>
                <w:szCs w:val="18"/>
                <w:u w:val="single"/>
                <w:lang w:val="en-US" w:eastAsia="en-US"/>
              </w:rPr>
              <w:t>GGTACC</w:t>
            </w:r>
            <w:r w:rsidRPr="00E422A4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TTATTTCGTGTTTTTCGACGA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0E47" w:rsidRDefault="00E422A4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Kpn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E00E47" w:rsidRPr="00E422A4" w:rsidRDefault="00E422A4" w:rsidP="00E422A4">
            <w:pPr>
              <w:spacing w:after="0" w:line="240" w:lineRule="auto"/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 xml:space="preserve">qseE </w:t>
            </w:r>
            <w:r w:rsidRPr="00E422A4"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  <w:t>+142</w:t>
            </w:r>
            <w:r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  <w:t>8</w:t>
            </w:r>
            <w:r w:rsidRPr="00E422A4"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  <w:t xml:space="preserve"> to +1406</w:t>
            </w:r>
          </w:p>
        </w:tc>
      </w:tr>
      <w:tr w:rsidR="00481E07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81E07" w:rsidRDefault="00481E07" w:rsidP="002F47C4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BG1304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1E07" w:rsidRPr="00E422A4" w:rsidRDefault="007A0722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7A0722">
              <w:rPr>
                <w:rFonts w:eastAsia="Calibri" w:cs="Times New Roman"/>
                <w:caps/>
                <w:sz w:val="18"/>
                <w:szCs w:val="18"/>
                <w:lang w:eastAsia="en-US"/>
              </w:rPr>
              <w:t>Gc</w:t>
            </w:r>
            <w:r w:rsidRPr="007A0722">
              <w:rPr>
                <w:rFonts w:eastAsia="Calibri" w:cs="Times New Roman"/>
                <w:caps/>
                <w:sz w:val="18"/>
                <w:szCs w:val="18"/>
                <w:u w:val="single"/>
                <w:lang w:eastAsia="en-US"/>
              </w:rPr>
              <w:t>ctgcag</w:t>
            </w:r>
            <w:r w:rsidRPr="007A0722">
              <w:rPr>
                <w:rFonts w:eastAsia="Calibri" w:cs="Times New Roman"/>
                <w:caps/>
                <w:sz w:val="18"/>
                <w:szCs w:val="18"/>
                <w:lang w:eastAsia="en-US"/>
              </w:rPr>
              <w:t>TTA</w:t>
            </w:r>
            <w:r w:rsidRPr="007A0722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tttttcgaactgcgggtggctcca</w:t>
            </w:r>
            <w:r w:rsidRPr="007A0722">
              <w:rPr>
                <w:rFonts w:eastAsia="Calibri" w:cs="Times New Roman"/>
                <w:caps/>
                <w:sz w:val="18"/>
                <w:szCs w:val="18"/>
                <w:u w:val="single"/>
                <w:lang w:val="en-US" w:eastAsia="en-US"/>
              </w:rPr>
              <w:t>gctagc</w:t>
            </w:r>
            <w:r w:rsidRPr="007A0722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TGGCTCATCAGGAGTG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1E07" w:rsidRDefault="007A0722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PstI</w:t>
            </w:r>
            <w:proofErr w:type="spellEnd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 xml:space="preserve">, </w:t>
            </w: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Nhe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481E07" w:rsidRDefault="007A0722" w:rsidP="00E422A4">
            <w:pPr>
              <w:spacing w:after="0" w:line="240" w:lineRule="auto"/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>qse</w:t>
            </w:r>
            <w:r w:rsidRPr="007A0722"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 xml:space="preserve">G </w:t>
            </w:r>
            <w:r w:rsidRPr="007A0722"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  <w:t>+711 to +694</w:t>
            </w:r>
          </w:p>
        </w:tc>
      </w:tr>
      <w:tr w:rsidR="007274EE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274EE" w:rsidRDefault="007274EE" w:rsidP="002F47C4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BG1305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74EE" w:rsidRPr="00FD112A" w:rsidRDefault="007274EE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7274EE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GAAAAGCCCGCGCCATCCACCCATGAGGTCACTCCTGATGAGCCA</w:t>
            </w:r>
            <w:r w:rsidRPr="00F0392B">
              <w:rPr>
                <w:rFonts w:eastAsia="Calibri" w:cs="Times New Roman"/>
                <w:caps/>
                <w:sz w:val="18"/>
                <w:szCs w:val="18"/>
                <w:u w:val="dash"/>
                <w:lang w:val="en-US" w:eastAsia="en-US"/>
              </w:rPr>
              <w:t>gactacaaagaccatgac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74EE" w:rsidRDefault="007274EE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7274EE" w:rsidRPr="00F0392B" w:rsidRDefault="007274EE" w:rsidP="00FD112A">
            <w:pPr>
              <w:spacing w:after="0" w:line="240" w:lineRule="auto"/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 xml:space="preserve">qseG </w:t>
            </w:r>
            <w:r w:rsidR="000D4D5D" w:rsidRPr="00F0392B"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>+667 to +711</w:t>
            </w:r>
          </w:p>
        </w:tc>
      </w:tr>
      <w:tr w:rsidR="007274EE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274EE" w:rsidRDefault="007274EE" w:rsidP="002F47C4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BG1306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74EE" w:rsidRPr="00FD112A" w:rsidRDefault="006278F7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6278F7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CGGATCGTCATCGACCAATAATAAATGCGCAGGTTTATGGCT</w:t>
            </w:r>
            <w:r w:rsidRPr="00F0392B">
              <w:rPr>
                <w:rFonts w:eastAsia="Calibri" w:cs="Times New Roman"/>
                <w:caps/>
                <w:sz w:val="18"/>
                <w:szCs w:val="18"/>
                <w:u w:val="dash"/>
                <w:lang w:val="en-US" w:eastAsia="en-US"/>
              </w:rPr>
              <w:t>CATATGAATATCCTCCTTAGTTCCTATT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74EE" w:rsidRDefault="007274EE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7274EE" w:rsidRPr="00F0392B" w:rsidRDefault="006278F7" w:rsidP="000D4D5D">
            <w:pPr>
              <w:spacing w:after="0" w:line="240" w:lineRule="auto"/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>qse</w:t>
            </w:r>
            <w:r w:rsidR="000D4D5D"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>F</w:t>
            </w:r>
            <w:r w:rsidR="000D4D5D" w:rsidRPr="000D4D5D">
              <w:rPr>
                <w:rFonts w:eastAsia="Calibri" w:cs="Times New Roman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  <w:r w:rsidR="000D4D5D" w:rsidRPr="000D4D5D"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>+</w:t>
            </w:r>
            <w:r w:rsidR="000D4D5D"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>45</w:t>
            </w:r>
            <w:r w:rsidR="000D4D5D" w:rsidRPr="000D4D5D"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 xml:space="preserve"> to +</w:t>
            </w:r>
            <w:r w:rsidR="000D4D5D"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>1</w:t>
            </w:r>
          </w:p>
        </w:tc>
      </w:tr>
      <w:tr w:rsidR="00627823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27823" w:rsidRPr="00D20CB2" w:rsidRDefault="00627823" w:rsidP="002F47C4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BG1309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7823" w:rsidRPr="005C0573" w:rsidRDefault="00FD112A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FD112A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gcg</w:t>
            </w:r>
            <w:r w:rsidRPr="00FD112A">
              <w:rPr>
                <w:rFonts w:eastAsia="Calibri" w:cs="Times New Roman"/>
                <w:caps/>
                <w:sz w:val="18"/>
                <w:szCs w:val="18"/>
                <w:u w:val="single"/>
                <w:lang w:val="en-US" w:eastAsia="en-US"/>
              </w:rPr>
              <w:t>TCTAGA</w:t>
            </w:r>
            <w:r w:rsidRPr="00FD112A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Gtgcgtgcagaatcacaataa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7823" w:rsidRDefault="00FD112A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Xba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627823" w:rsidRDefault="00FD112A" w:rsidP="00FD112A">
            <w:pPr>
              <w:spacing w:after="0" w:line="240" w:lineRule="auto"/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>qseG</w:t>
            </w:r>
            <w:r w:rsidRPr="00FD112A"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  <w:t xml:space="preserve"> +76 to +97</w:t>
            </w:r>
          </w:p>
        </w:tc>
      </w:tr>
      <w:tr w:rsidR="00627823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27823" w:rsidRPr="00D20CB2" w:rsidRDefault="00627823" w:rsidP="002F47C4">
            <w:pPr>
              <w:spacing w:after="0" w:line="240" w:lineRule="auto"/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Calibri" w:hAnsiTheme="minorHAnsi"/>
                <w:sz w:val="18"/>
                <w:szCs w:val="18"/>
                <w:lang w:val="en-US" w:eastAsia="en-US"/>
              </w:rPr>
              <w:t>BG1310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7823" w:rsidRPr="005C0573" w:rsidRDefault="0033123F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33123F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cgc</w:t>
            </w:r>
            <w:r w:rsidRPr="0033123F">
              <w:rPr>
                <w:rFonts w:eastAsia="Calibri" w:cs="Times New Roman"/>
                <w:caps/>
                <w:sz w:val="18"/>
                <w:szCs w:val="18"/>
                <w:u w:val="single"/>
                <w:lang w:val="en-US" w:eastAsia="en-US"/>
              </w:rPr>
              <w:t>GGTACC</w:t>
            </w:r>
            <w:r w:rsidRPr="0033123F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TTATGGCTCATCAGGAGTGA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7823" w:rsidRDefault="0033123F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Kpn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627823" w:rsidRDefault="0033123F" w:rsidP="005C0573">
            <w:pPr>
              <w:spacing w:after="0" w:line="240" w:lineRule="auto"/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>qse</w:t>
            </w:r>
            <w:r w:rsidRPr="0033123F"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 xml:space="preserve">G </w:t>
            </w:r>
            <w:r w:rsidRPr="0033123F"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  <w:t>+714 to +693</w:t>
            </w:r>
          </w:p>
        </w:tc>
      </w:tr>
      <w:tr w:rsidR="00A37557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37557" w:rsidRDefault="00A37557" w:rsidP="002F47C4">
            <w:pPr>
              <w:spacing w:after="0" w:line="240" w:lineRule="auto"/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</w:pPr>
            <w:r w:rsidRPr="00250466"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>BG1313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557" w:rsidRPr="00A80BC7" w:rsidRDefault="00A37557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A37557">
              <w:rPr>
                <w:rFonts w:eastAsia="Calibri" w:cs="Times New Roman"/>
                <w:caps/>
                <w:sz w:val="18"/>
                <w:szCs w:val="18"/>
                <w:lang w:val="fr-FR" w:eastAsia="en-US"/>
              </w:rPr>
              <w:t>[P]-CTTATTGTGATTCTGCACG</w:t>
            </w:r>
            <w:r w:rsidRPr="00A37557">
              <w:rPr>
                <w:rFonts w:eastAsia="Calibri" w:cs="Times New Roman"/>
                <w:b/>
                <w:caps/>
                <w:sz w:val="18"/>
                <w:szCs w:val="18"/>
                <w:lang w:val="fr-FR" w:eastAsia="en-US"/>
              </w:rPr>
              <w:t>GC</w:t>
            </w:r>
            <w:r w:rsidRPr="00A37557">
              <w:rPr>
                <w:rFonts w:eastAsia="Calibri" w:cs="Times New Roman"/>
                <w:caps/>
                <w:sz w:val="18"/>
                <w:szCs w:val="18"/>
                <w:lang w:val="fr-FR" w:eastAsia="en-US"/>
              </w:rPr>
              <w:t>ACCCAGCAATGCC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557" w:rsidRDefault="00A37557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A37557" w:rsidRPr="00A37557" w:rsidRDefault="00A37557" w:rsidP="009C12DF">
            <w:pPr>
              <w:spacing w:after="0" w:line="240" w:lineRule="auto"/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 xml:space="preserve">qseG </w:t>
            </w:r>
            <w:r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  <w:t>+96 to +61</w:t>
            </w:r>
          </w:p>
        </w:tc>
      </w:tr>
      <w:tr w:rsidR="00A80BC7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80BC7" w:rsidRPr="009C12DF" w:rsidRDefault="00A80BC7" w:rsidP="002F47C4">
            <w:pPr>
              <w:spacing w:after="0" w:line="240" w:lineRule="auto"/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>BG1373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80BC7" w:rsidRPr="009C12DF" w:rsidRDefault="00A80BC7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A80BC7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[P]-TTTTTAAGACATTTATCT</w:t>
            </w:r>
            <w:r w:rsidRPr="00A80BC7">
              <w:rPr>
                <w:rFonts w:eastAsia="Calibri" w:cs="Times New Roman"/>
                <w:b/>
                <w:caps/>
                <w:sz w:val="18"/>
                <w:szCs w:val="18"/>
                <w:lang w:val="en-US" w:eastAsia="en-US"/>
              </w:rPr>
              <w:t>GC</w:t>
            </w:r>
            <w:r w:rsidRPr="00A80BC7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TGAATTAAAAACGCC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80BC7" w:rsidRDefault="00A80BC7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A80BC7" w:rsidRDefault="00A80BC7" w:rsidP="009C12DF">
            <w:pPr>
              <w:spacing w:after="0" w:line="240" w:lineRule="auto"/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</w:pPr>
            <w:r w:rsidRPr="00A80BC7"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 xml:space="preserve">qseE </w:t>
            </w:r>
            <w:r w:rsidRPr="00A80BC7"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  <w:t>+757 to +793</w:t>
            </w:r>
          </w:p>
        </w:tc>
      </w:tr>
      <w:tr w:rsidR="00A37557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37557" w:rsidRPr="009C12DF" w:rsidRDefault="00A37557" w:rsidP="002F47C4">
            <w:pPr>
              <w:spacing w:after="0" w:line="240" w:lineRule="auto"/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</w:pPr>
            <w:r w:rsidRPr="00250466"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>BG1383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557" w:rsidRPr="009C12DF" w:rsidRDefault="00A37557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A37557">
              <w:rPr>
                <w:rFonts w:eastAsia="Calibri" w:cs="Times New Roman"/>
                <w:caps/>
                <w:sz w:val="18"/>
                <w:szCs w:val="18"/>
                <w:lang w:eastAsia="en-US"/>
              </w:rPr>
              <w:t>gc</w:t>
            </w:r>
            <w:r w:rsidRPr="00A37557">
              <w:rPr>
                <w:rFonts w:eastAsia="Calibri" w:cs="Times New Roman"/>
                <w:caps/>
                <w:sz w:val="18"/>
                <w:szCs w:val="18"/>
                <w:u w:val="single"/>
                <w:lang w:eastAsia="en-US"/>
              </w:rPr>
              <w:t>GAGCTC</w:t>
            </w:r>
            <w:r w:rsidRPr="00A37557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GCCCACTGGGATAGGCTTTAAGTCTGGTGAAT</w:t>
            </w:r>
            <w:r w:rsidRPr="00A37557">
              <w:rPr>
                <w:rFonts w:eastAsia="Calibri" w:cs="Times New Roman"/>
                <w:b/>
                <w:caps/>
                <w:sz w:val="18"/>
                <w:szCs w:val="18"/>
                <w:lang w:val="en-US" w:eastAsia="en-US"/>
              </w:rPr>
              <w:t>ATG</w:t>
            </w:r>
            <w:r w:rsidRPr="00A37557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gtgcagaatcacaataagccag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7557" w:rsidRDefault="00A37557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Sac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A37557" w:rsidRDefault="00A37557" w:rsidP="009C12DF">
            <w:pPr>
              <w:spacing w:after="0" w:line="240" w:lineRule="auto"/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  <w:lang w:val="en-US" w:eastAsia="en-US"/>
              </w:rPr>
              <w:t xml:space="preserve">qseG </w:t>
            </w:r>
            <w:r w:rsidRPr="00A37557"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>-32 to +3</w:t>
            </w:r>
            <w:r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 xml:space="preserve"> </w:t>
            </w:r>
            <w:r w:rsidRPr="00A37557">
              <w:rPr>
                <w:rFonts w:ascii="Symbol" w:eastAsia="Calibri" w:hAnsi="Symbol" w:cs="Times New Roman"/>
                <w:iCs/>
                <w:sz w:val="18"/>
                <w:szCs w:val="18"/>
                <w:lang w:val="en-US" w:eastAsia="en-US"/>
              </w:rPr>
              <w:t></w:t>
            </w:r>
            <w:r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 xml:space="preserve"> </w:t>
            </w:r>
            <w:r w:rsidRPr="00A37557"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>+79 to +102</w:t>
            </w:r>
          </w:p>
        </w:tc>
      </w:tr>
      <w:tr w:rsidR="00F9113D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F9113D" w:rsidRPr="009C12DF" w:rsidRDefault="00F9113D" w:rsidP="002F47C4">
            <w:pPr>
              <w:spacing w:after="0" w:line="240" w:lineRule="auto"/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>BG1384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113D" w:rsidRPr="009C12DF" w:rsidRDefault="00F9113D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F9113D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[P]-CTTATTGTGATTCTG</w:t>
            </w:r>
            <w:r w:rsidRPr="00F0392B">
              <w:rPr>
                <w:rFonts w:eastAsia="Calibri" w:cs="Times New Roman"/>
                <w:b/>
                <w:caps/>
                <w:sz w:val="18"/>
                <w:szCs w:val="18"/>
                <w:lang w:val="en-US" w:eastAsia="en-US"/>
              </w:rPr>
              <w:t>AT</w:t>
            </w:r>
            <w:r w:rsidRPr="00F9113D">
              <w:rPr>
                <w:rFonts w:eastAsia="Calibri" w:cs="Times New Roman"/>
                <w:caps/>
                <w:sz w:val="18"/>
                <w:szCs w:val="18"/>
                <w:u w:val="single"/>
                <w:lang w:val="en-US" w:eastAsia="en-US"/>
              </w:rPr>
              <w:t>C</w:t>
            </w:r>
            <w:r w:rsidRPr="00F9113D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GCAACCCAGCAATGCC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113D" w:rsidRDefault="00F9113D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F9113D" w:rsidRDefault="00F9113D" w:rsidP="009C12DF">
            <w:pPr>
              <w:spacing w:after="0" w:line="240" w:lineRule="auto"/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 xml:space="preserve">qseG </w:t>
            </w:r>
            <w:r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  <w:t>+96 to +61</w:t>
            </w:r>
          </w:p>
        </w:tc>
      </w:tr>
      <w:tr w:rsidR="009C12DF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9C12DF" w:rsidRPr="002341BA" w:rsidRDefault="009C12DF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 w:rsidRPr="009C12DF"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>BG1385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12DF" w:rsidRPr="002341BA" w:rsidRDefault="009C12DF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</w:pPr>
            <w:r w:rsidRPr="009C12DF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CGA</w:t>
            </w:r>
            <w:r w:rsidRPr="009C12DF">
              <w:rPr>
                <w:rFonts w:eastAsia="Calibri" w:cs="Times New Roman"/>
                <w:caps/>
                <w:sz w:val="18"/>
                <w:szCs w:val="18"/>
                <w:u w:val="single"/>
                <w:lang w:val="en-US" w:eastAsia="en-US"/>
              </w:rPr>
              <w:t>AGATCTGAATTC</w:t>
            </w:r>
            <w:r w:rsidRPr="009C12DF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gcccactgggataggcttta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C12DF" w:rsidRDefault="009C12DF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BgIII,EcoR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9C12DF" w:rsidRDefault="009C12DF" w:rsidP="009C12DF">
            <w:pPr>
              <w:spacing w:after="0" w:line="240" w:lineRule="auto"/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>qseG</w:t>
            </w:r>
            <w:r w:rsidRPr="009C12DF"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 xml:space="preserve"> </w:t>
            </w:r>
            <w:r w:rsidRPr="009C12DF">
              <w:rPr>
                <w:rFonts w:eastAsia="Calibri" w:cs="Times New Roman"/>
                <w:iCs/>
                <w:sz w:val="18"/>
                <w:szCs w:val="18"/>
                <w:lang w:val="en-US" w:eastAsia="en-US"/>
              </w:rPr>
              <w:t>-32 to -11</w:t>
            </w:r>
          </w:p>
        </w:tc>
      </w:tr>
      <w:tr w:rsidR="00E03137" w:rsidRPr="005D7B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03137" w:rsidRPr="00D47647" w:rsidRDefault="002341BA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 w:rsidRPr="002341BA">
              <w:rPr>
                <w:rFonts w:eastAsia="Calibri" w:cs="Times New Roman"/>
                <w:sz w:val="18"/>
                <w:szCs w:val="18"/>
                <w:lang w:val="en-US" w:eastAsia="en-US"/>
              </w:rPr>
              <w:t>BG1390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3137" w:rsidRPr="00BD2149" w:rsidRDefault="002341BA" w:rsidP="002F47C4">
            <w:pPr>
              <w:spacing w:after="0" w:line="240" w:lineRule="auto"/>
              <w:rPr>
                <w:rFonts w:eastAsia="Calibri" w:cs="Times New Roman"/>
                <w:caps/>
                <w:sz w:val="18"/>
                <w:szCs w:val="18"/>
                <w:lang w:val="de-DE" w:eastAsia="en-US"/>
              </w:rPr>
            </w:pPr>
            <w:r w:rsidRPr="002341BA">
              <w:rPr>
                <w:rFonts w:eastAsia="Calibri" w:cs="Times New Roman"/>
                <w:caps/>
                <w:sz w:val="18"/>
                <w:szCs w:val="18"/>
                <w:lang w:val="en-US" w:eastAsia="en-US"/>
              </w:rPr>
              <w:t>ttgAAACGCTGGCCCGTTTTTCCCCGCTCATTACGACAACTGGTA</w:t>
            </w:r>
            <w:r w:rsidRPr="00A206B8">
              <w:rPr>
                <w:rFonts w:eastAsia="Calibri" w:cs="Times New Roman"/>
                <w:caps/>
                <w:sz w:val="18"/>
                <w:szCs w:val="18"/>
                <w:u w:val="dash"/>
                <w:lang w:val="en-US" w:eastAsia="en-US"/>
              </w:rPr>
              <w:t>TGTAGGCTGGAGCTGCTT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3137" w:rsidRDefault="00E03137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E03137" w:rsidRPr="00DB6DCD" w:rsidRDefault="002D24F1" w:rsidP="002D24F1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>qseE</w:t>
            </w:r>
            <w:r w:rsidRPr="002D24F1">
              <w:rPr>
                <w:rFonts w:eastAsia="Calibri" w:cs="Times New Roman"/>
                <w:i/>
                <w:iCs/>
                <w:sz w:val="18"/>
                <w:szCs w:val="18"/>
                <w:lang w:val="de-DE" w:eastAsia="en-US"/>
              </w:rPr>
              <w:t xml:space="preserve"> </w:t>
            </w:r>
            <w:r w:rsidRPr="002D24F1">
              <w:rPr>
                <w:rFonts w:eastAsia="Calibri" w:cs="Times New Roman"/>
                <w:iCs/>
                <w:sz w:val="18"/>
                <w:szCs w:val="18"/>
                <w:lang w:val="de-DE" w:eastAsia="en-US"/>
              </w:rPr>
              <w:t>+1 to +45</w:t>
            </w:r>
          </w:p>
        </w:tc>
      </w:tr>
      <w:tr w:rsidR="00B212DB" w:rsidRPr="002916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B212DB" w:rsidRDefault="00B212DB" w:rsidP="002F47C4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B212DB">
              <w:rPr>
                <w:rFonts w:eastAsia="Calibri"/>
                <w:color w:val="000000"/>
                <w:sz w:val="18"/>
                <w:szCs w:val="18"/>
                <w:lang w:val="en-US" w:eastAsia="en-US"/>
              </w:rPr>
              <w:t>BG1393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12DB" w:rsidRPr="00E44418" w:rsidRDefault="00B212DB" w:rsidP="00DC4678">
            <w:pPr>
              <w:spacing w:after="0" w:line="240" w:lineRule="auto"/>
              <w:rPr>
                <w:rFonts w:eastAsia="Calibri"/>
                <w:caps/>
                <w:sz w:val="18"/>
                <w:szCs w:val="18"/>
                <w:lang w:val="en-US" w:eastAsia="en-US"/>
              </w:rPr>
            </w:pPr>
            <w:r w:rsidRPr="00B212DB">
              <w:rPr>
                <w:rFonts w:eastAsia="Calibri"/>
                <w:caps/>
                <w:sz w:val="18"/>
                <w:szCs w:val="18"/>
                <w:lang w:val="en-US" w:eastAsia="en-US"/>
              </w:rPr>
              <w:t>GGC</w:t>
            </w:r>
            <w:r w:rsidRPr="00B212DB">
              <w:rPr>
                <w:rFonts w:eastAsia="Calibri"/>
                <w:caps/>
                <w:sz w:val="18"/>
                <w:szCs w:val="18"/>
                <w:u w:val="single"/>
                <w:lang w:val="en-US" w:eastAsia="en-US"/>
              </w:rPr>
              <w:t>TCTAGAGAGCTC</w:t>
            </w:r>
            <w:r w:rsidRPr="00B212DB">
              <w:rPr>
                <w:rFonts w:eastAsia="Calibri"/>
                <w:caps/>
                <w:sz w:val="18"/>
                <w:szCs w:val="18"/>
                <w:lang w:val="en-US" w:eastAsia="en-US"/>
              </w:rPr>
              <w:t>TCATTCCTTGAAATCGTTTGCA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2DB" w:rsidRDefault="00B212DB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XbaI</w:t>
            </w:r>
            <w:proofErr w:type="spellEnd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 xml:space="preserve">, </w:t>
            </w: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Sac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B212DB" w:rsidRDefault="00B212DB" w:rsidP="00B212DB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  <w:t>qseF</w:t>
            </w:r>
            <w:r w:rsidRPr="00B212DB"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  <w:t xml:space="preserve"> </w:t>
            </w:r>
            <w:r w:rsidRPr="00B212DB">
              <w:rPr>
                <w:rFonts w:eastAsia="Calibri"/>
                <w:iCs/>
                <w:sz w:val="18"/>
                <w:szCs w:val="18"/>
                <w:lang w:val="de-DE" w:eastAsia="en-US"/>
              </w:rPr>
              <w:t>+1335 to +1312</w:t>
            </w:r>
          </w:p>
        </w:tc>
      </w:tr>
      <w:tr w:rsidR="00E44418" w:rsidRPr="002916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E44418" w:rsidRDefault="00E44418" w:rsidP="002F47C4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lastRenderedPageBreak/>
              <w:t>BG1450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44418" w:rsidRPr="000C2249" w:rsidRDefault="00E44418" w:rsidP="00DC4678">
            <w:pPr>
              <w:spacing w:after="0" w:line="240" w:lineRule="auto"/>
              <w:rPr>
                <w:rFonts w:eastAsia="Calibri"/>
                <w:caps/>
                <w:sz w:val="18"/>
                <w:szCs w:val="18"/>
                <w:lang w:val="en-US" w:eastAsia="en-US"/>
              </w:rPr>
            </w:pPr>
            <w:r w:rsidRPr="00E44418">
              <w:rPr>
                <w:rFonts w:eastAsia="Calibri"/>
                <w:caps/>
                <w:sz w:val="18"/>
                <w:szCs w:val="18"/>
                <w:lang w:val="en-US" w:eastAsia="en-US"/>
              </w:rPr>
              <w:t>tccc</w:t>
            </w:r>
            <w:r w:rsidRPr="00E44418">
              <w:rPr>
                <w:rFonts w:eastAsia="Calibri"/>
                <w:caps/>
                <w:sz w:val="18"/>
                <w:szCs w:val="18"/>
                <w:u w:val="single"/>
                <w:lang w:val="en-US" w:eastAsia="en-US"/>
              </w:rPr>
              <w:t>CCCGGG</w:t>
            </w:r>
            <w:r w:rsidRPr="00E44418">
              <w:rPr>
                <w:rFonts w:eastAsia="Calibri"/>
                <w:caps/>
                <w:sz w:val="18"/>
                <w:szCs w:val="18"/>
                <w:lang w:val="en-US" w:eastAsia="en-US"/>
              </w:rPr>
              <w:t>GGCGTTGGGATTCCAGCCA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44418" w:rsidRDefault="00E44418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Xma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E44418" w:rsidRDefault="00E44418" w:rsidP="002F47C4">
            <w:pPr>
              <w:spacing w:after="0" w:line="240" w:lineRule="auto"/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  <w:t>qseE</w:t>
            </w:r>
            <w:r w:rsidRPr="00E44418"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  <w:t xml:space="preserve"> </w:t>
            </w:r>
            <w:r w:rsidRPr="00E44418">
              <w:rPr>
                <w:rFonts w:eastAsia="Calibri"/>
                <w:iCs/>
                <w:sz w:val="18"/>
                <w:szCs w:val="18"/>
                <w:lang w:val="de-DE" w:eastAsia="en-US"/>
              </w:rPr>
              <w:t>+750 to +731</w:t>
            </w:r>
          </w:p>
        </w:tc>
      </w:tr>
      <w:tr w:rsidR="00C623BA" w:rsidRPr="002916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23BA" w:rsidRPr="00DC4678" w:rsidRDefault="00916633" w:rsidP="002F47C4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  <w:highlight w:val="yellow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US"/>
              </w:rPr>
              <w:t>BG1462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23BA" w:rsidRDefault="000C2249" w:rsidP="00DC4678">
            <w:pPr>
              <w:spacing w:after="0" w:line="240" w:lineRule="auto"/>
              <w:rPr>
                <w:rFonts w:eastAsia="Calibri"/>
                <w:caps/>
                <w:sz w:val="18"/>
                <w:szCs w:val="18"/>
                <w:lang w:val="fr-FR" w:eastAsia="en-US"/>
              </w:rPr>
            </w:pPr>
            <w:r w:rsidRPr="000C2249">
              <w:rPr>
                <w:rFonts w:eastAsia="Calibri"/>
                <w:caps/>
                <w:sz w:val="18"/>
                <w:szCs w:val="18"/>
                <w:lang w:val="en-US" w:eastAsia="en-US"/>
              </w:rPr>
              <w:t>cgc</w:t>
            </w:r>
            <w:r w:rsidRPr="000C2249">
              <w:rPr>
                <w:rFonts w:eastAsia="Calibri"/>
                <w:caps/>
                <w:sz w:val="18"/>
                <w:szCs w:val="18"/>
                <w:u w:val="single"/>
                <w:lang w:val="en-US" w:eastAsia="en-US"/>
              </w:rPr>
              <w:t>GGTACC</w:t>
            </w:r>
            <w:r w:rsidRPr="008E3585">
              <w:rPr>
                <w:rFonts w:eastAsia="Calibri"/>
                <w:caps/>
                <w:sz w:val="18"/>
                <w:szCs w:val="18"/>
                <w:lang w:val="en-US" w:eastAsia="en-US"/>
              </w:rPr>
              <w:t>TTA</w:t>
            </w:r>
            <w:r w:rsidRPr="000C2249">
              <w:rPr>
                <w:rFonts w:eastAsia="Calibri"/>
                <w:caps/>
                <w:sz w:val="18"/>
                <w:szCs w:val="18"/>
                <w:lang w:val="en-US" w:eastAsia="en-US"/>
              </w:rPr>
              <w:t>GCGTTGGGATTCCAGCCA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23BA" w:rsidRDefault="000C2249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Kpn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623BA" w:rsidRPr="004A15C7" w:rsidRDefault="008E3585" w:rsidP="002F47C4">
            <w:pPr>
              <w:spacing w:after="0" w:line="240" w:lineRule="auto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  <w:t>qseE</w:t>
            </w:r>
            <w:r w:rsidRPr="008E3585"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  <w:t xml:space="preserve"> </w:t>
            </w:r>
            <w:r w:rsidRPr="008E3585">
              <w:rPr>
                <w:rFonts w:eastAsia="Calibri"/>
                <w:iCs/>
                <w:sz w:val="18"/>
                <w:szCs w:val="18"/>
                <w:lang w:val="de-DE" w:eastAsia="en-US"/>
              </w:rPr>
              <w:t>+750 to +731</w:t>
            </w:r>
          </w:p>
        </w:tc>
      </w:tr>
      <w:tr w:rsidR="00A748FA" w:rsidRPr="002916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A748FA" w:rsidRPr="00DC4678" w:rsidRDefault="00A748FA" w:rsidP="002F47C4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  <w:highlight w:val="yellow"/>
                <w:lang w:eastAsia="en-US"/>
              </w:rPr>
            </w:pPr>
            <w:r w:rsidRPr="00A748FA">
              <w:rPr>
                <w:rFonts w:eastAsia="Calibri"/>
                <w:color w:val="000000"/>
                <w:sz w:val="18"/>
                <w:szCs w:val="18"/>
                <w:lang w:val="en-US" w:eastAsia="en-US"/>
              </w:rPr>
              <w:t>BG1477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48FA" w:rsidRDefault="00E453AA" w:rsidP="00DC4678">
            <w:pPr>
              <w:spacing w:after="0" w:line="240" w:lineRule="auto"/>
              <w:rPr>
                <w:rFonts w:eastAsia="Calibri"/>
                <w:caps/>
                <w:sz w:val="18"/>
                <w:szCs w:val="18"/>
                <w:lang w:val="fr-FR" w:eastAsia="en-US"/>
              </w:rPr>
            </w:pPr>
            <w:r w:rsidRPr="00E453AA">
              <w:rPr>
                <w:rFonts w:eastAsia="Calibri"/>
                <w:caps/>
                <w:sz w:val="18"/>
                <w:szCs w:val="18"/>
                <w:lang w:val="en-US" w:eastAsia="en-US"/>
              </w:rPr>
              <w:t>GGCT</w:t>
            </w:r>
            <w:r w:rsidRPr="00E453AA">
              <w:rPr>
                <w:rFonts w:eastAsia="Calibri"/>
                <w:caps/>
                <w:sz w:val="18"/>
                <w:szCs w:val="18"/>
                <w:u w:val="single"/>
                <w:lang w:val="en-US" w:eastAsia="en-US"/>
              </w:rPr>
              <w:t>gctagc</w:t>
            </w:r>
            <w:r w:rsidRPr="00E453AA">
              <w:rPr>
                <w:rFonts w:eastAsia="Calibri"/>
                <w:caps/>
                <w:sz w:val="18"/>
                <w:szCs w:val="18"/>
                <w:lang w:val="en-US" w:eastAsia="en-US"/>
              </w:rPr>
              <w:t>TTCCTTGAAATCGTTTGCA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8FA" w:rsidRDefault="00E453AA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Nhe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A748FA" w:rsidRPr="004A15C7" w:rsidRDefault="00E453AA" w:rsidP="00E453AA">
            <w:pPr>
              <w:spacing w:after="0" w:line="240" w:lineRule="auto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  <w:t>qseF</w:t>
            </w:r>
            <w:r w:rsidRPr="00E453AA"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  <w:t xml:space="preserve"> </w:t>
            </w:r>
            <w:r w:rsidRPr="00E453AA">
              <w:rPr>
                <w:rFonts w:eastAsia="Calibri"/>
                <w:iCs/>
                <w:sz w:val="18"/>
                <w:szCs w:val="18"/>
                <w:lang w:val="de-DE" w:eastAsia="en-US"/>
              </w:rPr>
              <w:t>+1332 to +1312</w:t>
            </w:r>
          </w:p>
        </w:tc>
      </w:tr>
      <w:tr w:rsidR="005939B4" w:rsidRPr="002916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5939B4" w:rsidRDefault="00DC4678" w:rsidP="002F47C4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A206B8">
              <w:rPr>
                <w:rFonts w:eastAsia="Calibri"/>
                <w:color w:val="000000"/>
                <w:sz w:val="18"/>
                <w:szCs w:val="18"/>
                <w:lang w:eastAsia="en-US"/>
              </w:rPr>
              <w:t>BG1482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39B4" w:rsidRPr="00A94081" w:rsidRDefault="00DC4678" w:rsidP="00F60773">
            <w:pPr>
              <w:spacing w:after="0" w:line="240" w:lineRule="auto"/>
              <w:rPr>
                <w:rFonts w:eastAsia="Calibri"/>
                <w:cap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caps/>
                <w:sz w:val="18"/>
                <w:szCs w:val="18"/>
                <w:lang w:val="fr-FR" w:eastAsia="en-US"/>
              </w:rPr>
              <w:t>[P]-</w:t>
            </w:r>
            <w:r w:rsidRPr="00DC4678">
              <w:rPr>
                <w:rFonts w:eastAsia="Calibri"/>
                <w:caps/>
                <w:sz w:val="18"/>
                <w:szCs w:val="18"/>
                <w:lang w:val="fr-FR" w:eastAsia="en-US"/>
              </w:rPr>
              <w:t>gatgcccggcgca</w:t>
            </w:r>
            <w:r w:rsidRPr="00DC4678">
              <w:rPr>
                <w:rFonts w:eastAsia="Calibri"/>
                <w:b/>
                <w:caps/>
                <w:sz w:val="18"/>
                <w:szCs w:val="18"/>
                <w:lang w:val="fr-FR" w:eastAsia="en-US"/>
              </w:rPr>
              <w:t>a</w:t>
            </w:r>
            <w:r w:rsidRPr="00DC4678">
              <w:rPr>
                <w:rFonts w:eastAsia="Calibri"/>
                <w:caps/>
                <w:sz w:val="18"/>
                <w:szCs w:val="18"/>
                <w:lang w:val="fr-FR" w:eastAsia="en-US"/>
              </w:rPr>
              <w:t>tgaagcgatga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B4" w:rsidRDefault="005939B4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5939B4" w:rsidRPr="007D214E" w:rsidRDefault="009302FD" w:rsidP="002F47C4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4A15C7">
              <w:rPr>
                <w:rFonts w:eastAsia="Calibri"/>
                <w:i/>
                <w:sz w:val="18"/>
                <w:szCs w:val="18"/>
                <w:lang w:val="en-US" w:eastAsia="en-US"/>
              </w:rPr>
              <w:t>qseE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 xml:space="preserve"> +160 to +186</w:t>
            </w:r>
          </w:p>
        </w:tc>
      </w:tr>
      <w:tr w:rsidR="005939B4" w:rsidRPr="0029165F" w:rsidTr="002F47C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5939B4" w:rsidRPr="00BA76BA" w:rsidRDefault="00F60773" w:rsidP="002F47C4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F60773">
              <w:rPr>
                <w:rFonts w:eastAsia="Calibri"/>
                <w:color w:val="000000"/>
                <w:sz w:val="18"/>
                <w:szCs w:val="18"/>
                <w:lang w:val="en-US" w:eastAsia="en-US"/>
              </w:rPr>
              <w:t>BG1537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39B4" w:rsidRPr="0028223A" w:rsidRDefault="00181939" w:rsidP="002F47C4">
            <w:pPr>
              <w:spacing w:after="0" w:line="240" w:lineRule="auto"/>
              <w:rPr>
                <w:rFonts w:eastAsia="Calibri"/>
                <w:caps/>
                <w:sz w:val="18"/>
                <w:szCs w:val="18"/>
                <w:lang w:val="fr-FR" w:eastAsia="en-US"/>
              </w:rPr>
            </w:pPr>
            <w:r w:rsidRPr="00181939">
              <w:rPr>
                <w:rFonts w:eastAsia="Calibri"/>
                <w:caps/>
                <w:sz w:val="18"/>
                <w:szCs w:val="18"/>
                <w:lang w:val="en-US" w:eastAsia="en-US"/>
              </w:rPr>
              <w:t>GGCT</w:t>
            </w:r>
            <w:r w:rsidRPr="00181939">
              <w:rPr>
                <w:rFonts w:eastAsia="Calibri"/>
                <w:caps/>
                <w:sz w:val="18"/>
                <w:szCs w:val="18"/>
                <w:u w:val="single"/>
                <w:lang w:val="en-US" w:eastAsia="en-US"/>
              </w:rPr>
              <w:t>gctagc</w:t>
            </w:r>
            <w:r w:rsidRPr="00181939">
              <w:rPr>
                <w:rFonts w:eastAsia="Calibri"/>
                <w:caps/>
                <w:sz w:val="18"/>
                <w:szCs w:val="18"/>
                <w:lang w:val="en-US" w:eastAsia="en-US"/>
              </w:rPr>
              <w:t>TTCATCGGTGGCTGGC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B4" w:rsidRDefault="00181939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 w:rsidRPr="00181939">
              <w:rPr>
                <w:rFonts w:eastAsia="Calibri" w:cs="Times New Roman"/>
                <w:sz w:val="18"/>
                <w:szCs w:val="18"/>
                <w:lang w:val="en-US" w:eastAsia="en-US"/>
              </w:rPr>
              <w:t>Nhe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5939B4" w:rsidRPr="00A94081" w:rsidRDefault="00887810" w:rsidP="00887810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  <w:t>qseF</w:t>
            </w:r>
            <w:r w:rsidRPr="00887810"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  <w:t xml:space="preserve"> </w:t>
            </w:r>
            <w:r w:rsidRPr="00887810">
              <w:rPr>
                <w:rFonts w:eastAsia="Calibri"/>
                <w:iCs/>
                <w:sz w:val="18"/>
                <w:szCs w:val="18"/>
                <w:lang w:val="de-DE" w:eastAsia="en-US"/>
              </w:rPr>
              <w:t>+390 to +373</w:t>
            </w:r>
          </w:p>
        </w:tc>
      </w:tr>
      <w:tr w:rsidR="005939B4" w:rsidRPr="0029165F" w:rsidTr="00F0392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5939B4" w:rsidRPr="006837E6" w:rsidRDefault="00DA4AC5" w:rsidP="002F47C4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 w:rsidRPr="00676BE2">
              <w:rPr>
                <w:rFonts w:eastAsia="Calibri"/>
                <w:color w:val="000000"/>
                <w:sz w:val="18"/>
                <w:szCs w:val="18"/>
                <w:lang w:val="en-US" w:eastAsia="en-US"/>
              </w:rPr>
              <w:t>BG1538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39B4" w:rsidRPr="006837E6" w:rsidRDefault="00DA4AC5" w:rsidP="002F47C4">
            <w:pPr>
              <w:spacing w:after="0" w:line="240" w:lineRule="auto"/>
              <w:rPr>
                <w:rFonts w:eastAsia="Calibri"/>
                <w:caps/>
                <w:sz w:val="18"/>
                <w:szCs w:val="18"/>
                <w:lang w:val="en-US" w:eastAsia="en-US"/>
              </w:rPr>
            </w:pPr>
            <w:r w:rsidRPr="00676BE2">
              <w:rPr>
                <w:rFonts w:eastAsia="Calibri"/>
                <w:caps/>
                <w:sz w:val="18"/>
                <w:szCs w:val="18"/>
                <w:lang w:val="en-US" w:eastAsia="en-US"/>
              </w:rPr>
              <w:t>ctcgtact</w:t>
            </w:r>
            <w:r w:rsidRPr="00676BE2">
              <w:rPr>
                <w:rFonts w:eastAsia="Calibri"/>
                <w:caps/>
                <w:sz w:val="18"/>
                <w:szCs w:val="18"/>
                <w:u w:val="single"/>
                <w:lang w:val="en-US" w:eastAsia="en-US"/>
              </w:rPr>
              <w:t>catatg</w:t>
            </w:r>
            <w:r w:rsidRPr="00676BE2">
              <w:rPr>
                <w:rFonts w:eastAsia="Calibri"/>
                <w:caps/>
                <w:sz w:val="18"/>
                <w:szCs w:val="18"/>
                <w:lang w:val="en-US" w:eastAsia="en-US"/>
              </w:rPr>
              <w:t>CGCTGGCGCGAGGCAAT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939B4" w:rsidRDefault="00DA4AC5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Nde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5939B4" w:rsidRPr="00017802" w:rsidRDefault="00DA4AC5" w:rsidP="002F47C4">
            <w:pPr>
              <w:spacing w:after="0"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  <w:t>qseF</w:t>
            </w:r>
            <w:r w:rsidRPr="00676BE2"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  <w:t xml:space="preserve"> </w:t>
            </w:r>
            <w:r w:rsidRPr="00676BE2">
              <w:rPr>
                <w:rFonts w:eastAsia="Calibri"/>
                <w:iCs/>
                <w:sz w:val="18"/>
                <w:szCs w:val="18"/>
                <w:lang w:val="de-DE" w:eastAsia="en-US"/>
              </w:rPr>
              <w:t>+391 to +409</w:t>
            </w:r>
          </w:p>
        </w:tc>
      </w:tr>
      <w:tr w:rsidR="0053167F" w:rsidRPr="0029165F" w:rsidTr="002F47C4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167F" w:rsidRPr="00676BE2" w:rsidRDefault="0053167F" w:rsidP="002F47C4">
            <w:pPr>
              <w:spacing w:after="0" w:line="240" w:lineRule="auto"/>
              <w:rPr>
                <w:rFonts w:eastAsia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US" w:eastAsia="en-US"/>
              </w:rPr>
              <w:t>BG1708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167F" w:rsidRPr="0053167F" w:rsidRDefault="0053167F" w:rsidP="002F47C4">
            <w:pPr>
              <w:spacing w:after="0" w:line="240" w:lineRule="auto"/>
              <w:rPr>
                <w:rFonts w:eastAsia="Calibri"/>
                <w:caps/>
                <w:sz w:val="18"/>
                <w:szCs w:val="18"/>
                <w:lang w:val="en-US" w:eastAsia="en-US"/>
              </w:rPr>
            </w:pPr>
            <w:r w:rsidRPr="0053167F">
              <w:rPr>
                <w:rFonts w:eastAsia="Calibri"/>
                <w:caps/>
                <w:sz w:val="18"/>
                <w:szCs w:val="18"/>
                <w:lang w:val="fr-FR" w:eastAsia="en-US"/>
              </w:rPr>
              <w:t>gcg</w:t>
            </w:r>
            <w:r w:rsidRPr="00F0392B">
              <w:rPr>
                <w:rFonts w:eastAsia="Calibri"/>
                <w:caps/>
                <w:sz w:val="18"/>
                <w:szCs w:val="18"/>
                <w:u w:val="single"/>
                <w:lang w:val="fr-FR" w:eastAsia="en-US"/>
              </w:rPr>
              <w:t>TCTAGA</w:t>
            </w:r>
            <w:r w:rsidRPr="0053167F">
              <w:rPr>
                <w:rFonts w:eastAsia="Calibri"/>
                <w:caps/>
                <w:sz w:val="18"/>
                <w:szCs w:val="18"/>
                <w:lang w:val="fr-FR" w:eastAsia="en-US"/>
              </w:rPr>
              <w:t>ctatttatcgtcgtcatctttgtagtcgatatcatgatctttataatcaccgtcatggtctttgtagtc</w:t>
            </w:r>
            <w:r w:rsidRPr="0053167F">
              <w:rPr>
                <w:rFonts w:eastAsia="Calibri"/>
                <w:caps/>
                <w:sz w:val="18"/>
                <w:szCs w:val="18"/>
                <w:u w:val="single"/>
                <w:lang w:val="fr-FR" w:eastAsia="en-US"/>
              </w:rPr>
              <w:t>CTGCAG</w:t>
            </w:r>
            <w:r w:rsidRPr="0053167F">
              <w:rPr>
                <w:rFonts w:eastAsia="Calibri"/>
                <w:caps/>
                <w:sz w:val="18"/>
                <w:szCs w:val="18"/>
                <w:lang w:val="fr-FR" w:eastAsia="en-US"/>
              </w:rPr>
              <w:t>TTTCGTGTTTTTCGACGACG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167F" w:rsidRDefault="0053167F" w:rsidP="002F47C4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XbaI</w:t>
            </w:r>
            <w:proofErr w:type="spellEnd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 xml:space="preserve">, </w:t>
            </w:r>
            <w:proofErr w:type="spellStart"/>
            <w:r>
              <w:rPr>
                <w:rFonts w:eastAsia="Calibri" w:cs="Times New Roman"/>
                <w:sz w:val="18"/>
                <w:szCs w:val="18"/>
                <w:lang w:val="en-US" w:eastAsia="en-US"/>
              </w:rPr>
              <w:t>Pst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167F" w:rsidRPr="00F0392B" w:rsidRDefault="0053167F" w:rsidP="002F47C4">
            <w:pPr>
              <w:spacing w:after="0" w:line="240" w:lineRule="auto"/>
              <w:rPr>
                <w:rFonts w:eastAsia="Calibri"/>
                <w:iCs/>
                <w:sz w:val="18"/>
                <w:szCs w:val="18"/>
                <w:lang w:val="de-DE" w:eastAsia="en-US"/>
              </w:rPr>
            </w:pPr>
            <w:r>
              <w:rPr>
                <w:rFonts w:eastAsia="Calibri"/>
                <w:i/>
                <w:iCs/>
                <w:sz w:val="18"/>
                <w:szCs w:val="18"/>
                <w:lang w:val="de-DE" w:eastAsia="en-US"/>
              </w:rPr>
              <w:t xml:space="preserve">qseE </w:t>
            </w:r>
            <w:r w:rsidRPr="00F0392B">
              <w:rPr>
                <w:rFonts w:eastAsia="Calibri"/>
                <w:iCs/>
                <w:sz w:val="18"/>
                <w:szCs w:val="18"/>
                <w:lang w:val="fr-FR" w:eastAsia="en-US"/>
              </w:rPr>
              <w:t>+1425 to +1405</w:t>
            </w:r>
          </w:p>
        </w:tc>
      </w:tr>
    </w:tbl>
    <w:p w:rsidR="005939B4" w:rsidRPr="005D7B5F" w:rsidRDefault="005939B4" w:rsidP="005939B4">
      <w:pPr>
        <w:spacing w:after="0"/>
        <w:jc w:val="both"/>
        <w:rPr>
          <w:rFonts w:eastAsia="Calibri" w:cs="Times New Roman"/>
          <w:sz w:val="16"/>
          <w:szCs w:val="16"/>
          <w:lang w:val="en-US" w:eastAsia="en-US"/>
        </w:rPr>
      </w:pPr>
      <w:proofErr w:type="spellStart"/>
      <w:proofErr w:type="gramStart"/>
      <w:r w:rsidRPr="005D7B5F">
        <w:rPr>
          <w:rFonts w:eastAsia="Calibri" w:cs="Times New Roman"/>
          <w:sz w:val="16"/>
          <w:szCs w:val="16"/>
          <w:vertAlign w:val="superscript"/>
          <w:lang w:val="en-US" w:eastAsia="en-US"/>
        </w:rPr>
        <w:t>a</w:t>
      </w:r>
      <w:r w:rsidRPr="005D7B5F">
        <w:rPr>
          <w:rFonts w:eastAsia="Calibri" w:cs="Times New Roman"/>
          <w:sz w:val="16"/>
          <w:szCs w:val="16"/>
          <w:lang w:val="en-US" w:eastAsia="en-US"/>
        </w:rPr>
        <w:t>Restriction</w:t>
      </w:r>
      <w:proofErr w:type="spellEnd"/>
      <w:proofErr w:type="gramEnd"/>
      <w:r w:rsidRPr="005D7B5F">
        <w:rPr>
          <w:rFonts w:eastAsia="Calibri" w:cs="Times New Roman"/>
          <w:sz w:val="16"/>
          <w:szCs w:val="16"/>
          <w:lang w:val="en-US" w:eastAsia="en-US"/>
        </w:rPr>
        <w:t xml:space="preserve"> sites are underlined; Positions deviating from the wild-type sequence are in bold; [P] indicates 5’-phosphorylation of the oligonucleotide.</w:t>
      </w:r>
      <w:r w:rsidR="00A206B8">
        <w:rPr>
          <w:rFonts w:eastAsia="Calibri" w:cs="Times New Roman"/>
          <w:sz w:val="16"/>
          <w:szCs w:val="16"/>
          <w:lang w:val="en-US" w:eastAsia="en-US"/>
        </w:rPr>
        <w:t xml:space="preserve"> Sequences complementary to plasmids pKD3 or pSUB11 are underlined by dashed lines; </w:t>
      </w:r>
      <w:r w:rsidR="00622972">
        <w:rPr>
          <w:rFonts w:eastAsia="Calibri" w:cs="Times New Roman"/>
          <w:sz w:val="16"/>
          <w:szCs w:val="16"/>
          <w:lang w:val="en-US" w:eastAsia="en-US"/>
        </w:rPr>
        <w:t>t</w:t>
      </w:r>
      <w:r w:rsidR="0054493E" w:rsidRPr="0054493E">
        <w:rPr>
          <w:rFonts w:eastAsia="Calibri" w:cs="Times New Roman"/>
          <w:sz w:val="16"/>
          <w:szCs w:val="16"/>
          <w:lang w:val="en-US" w:eastAsia="en-US"/>
        </w:rPr>
        <w:t>he recognition site for T7 RNA polymerase is underlined by a d</w:t>
      </w:r>
      <w:r w:rsidR="00A206B8">
        <w:rPr>
          <w:rFonts w:eastAsia="Calibri" w:cs="Times New Roman"/>
          <w:sz w:val="16"/>
          <w:szCs w:val="16"/>
          <w:lang w:val="en-US" w:eastAsia="en-US"/>
        </w:rPr>
        <w:t>otted</w:t>
      </w:r>
      <w:r w:rsidR="0054493E" w:rsidRPr="0054493E">
        <w:rPr>
          <w:rFonts w:eastAsia="Calibri" w:cs="Times New Roman"/>
          <w:sz w:val="16"/>
          <w:szCs w:val="16"/>
          <w:lang w:val="en-US" w:eastAsia="en-US"/>
        </w:rPr>
        <w:t xml:space="preserve"> line</w:t>
      </w:r>
      <w:r w:rsidR="0054493E">
        <w:rPr>
          <w:rFonts w:eastAsia="Calibri" w:cs="Times New Roman"/>
          <w:sz w:val="16"/>
          <w:szCs w:val="16"/>
          <w:lang w:val="en-US" w:eastAsia="en-US"/>
        </w:rPr>
        <w:t>.</w:t>
      </w:r>
      <w:r w:rsidRPr="005D7B5F">
        <w:rPr>
          <w:rFonts w:eastAsia="Calibri" w:cs="Times New Roman"/>
          <w:sz w:val="16"/>
          <w:szCs w:val="16"/>
          <w:lang w:val="en-US" w:eastAsia="en-US"/>
        </w:rPr>
        <w:t xml:space="preserve"> </w:t>
      </w:r>
      <w:proofErr w:type="spellStart"/>
      <w:proofErr w:type="gramStart"/>
      <w:r w:rsidRPr="005D7B5F">
        <w:rPr>
          <w:rFonts w:eastAsia="Calibri" w:cs="Times New Roman"/>
          <w:sz w:val="16"/>
          <w:szCs w:val="16"/>
          <w:vertAlign w:val="superscript"/>
          <w:lang w:val="en-US" w:eastAsia="en-US"/>
        </w:rPr>
        <w:t>b</w:t>
      </w:r>
      <w:r w:rsidRPr="005D7B5F">
        <w:rPr>
          <w:rFonts w:eastAsia="Calibri" w:cs="Times New Roman"/>
          <w:sz w:val="16"/>
          <w:szCs w:val="16"/>
          <w:lang w:val="en-US" w:eastAsia="en-US"/>
        </w:rPr>
        <w:t>Positions</w:t>
      </w:r>
      <w:proofErr w:type="spellEnd"/>
      <w:proofErr w:type="gramEnd"/>
      <w:r w:rsidRPr="005D7B5F">
        <w:rPr>
          <w:rFonts w:eastAsia="Calibri" w:cs="Times New Roman"/>
          <w:sz w:val="16"/>
          <w:szCs w:val="16"/>
          <w:lang w:val="en-US" w:eastAsia="en-US"/>
        </w:rPr>
        <w:t xml:space="preserve"> are relative to the first nucleotide of the respective gene</w:t>
      </w:r>
      <w:r>
        <w:rPr>
          <w:rFonts w:eastAsia="Calibri" w:cs="Times New Roman"/>
          <w:sz w:val="16"/>
          <w:szCs w:val="16"/>
          <w:lang w:val="en-US" w:eastAsia="en-US"/>
        </w:rPr>
        <w:t xml:space="preserve"> or plasmid</w:t>
      </w:r>
      <w:r w:rsidRPr="005D7B5F">
        <w:rPr>
          <w:rFonts w:eastAsia="Calibri" w:cs="Times New Roman"/>
          <w:sz w:val="16"/>
          <w:szCs w:val="16"/>
          <w:lang w:val="en-US" w:eastAsia="en-US"/>
        </w:rPr>
        <w:t xml:space="preserve">. </w:t>
      </w:r>
    </w:p>
    <w:sectPr w:rsidR="005939B4" w:rsidRPr="005D7B5F" w:rsidSect="004E39CD">
      <w:headerReference w:type="default" r:id="rId8"/>
      <w:footerReference w:type="default" r:id="rId9"/>
      <w:pgSz w:w="12240" w:h="15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6206" w:rsidRDefault="007E6206" w:rsidP="00004E83">
      <w:pPr>
        <w:spacing w:after="0" w:line="240" w:lineRule="auto"/>
      </w:pPr>
      <w:r>
        <w:separator/>
      </w:r>
    </w:p>
  </w:endnote>
  <w:endnote w:type="continuationSeparator" w:id="0">
    <w:p w:rsidR="007E6206" w:rsidRDefault="007E6206" w:rsidP="00004E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502907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E6206" w:rsidRDefault="007E62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392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E6206" w:rsidRDefault="007E62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6206" w:rsidRDefault="007E6206" w:rsidP="00004E83">
      <w:pPr>
        <w:spacing w:after="0" w:line="240" w:lineRule="auto"/>
      </w:pPr>
      <w:r>
        <w:separator/>
      </w:r>
    </w:p>
  </w:footnote>
  <w:footnote w:type="continuationSeparator" w:id="0">
    <w:p w:rsidR="007E6206" w:rsidRDefault="007E6206" w:rsidP="00004E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E6206" w:rsidRDefault="007E6206">
    <w:pPr>
      <w:pStyle w:val="Header"/>
    </w:pPr>
    <w:r>
      <w:t xml:space="preserve">Supporting Information </w:t>
    </w:r>
    <w:r>
      <w:tab/>
    </w:r>
    <w:r>
      <w:tab/>
      <w:t>Göpel and Görke, 2018</w:t>
    </w:r>
  </w:p>
  <w:p w:rsidR="007E6206" w:rsidRDefault="007E620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5C48ADD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4A6CCA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F224B5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0087BA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8704BB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102EDF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5662E5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E3C533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CC605F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2D4B5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F468A8"/>
    <w:multiLevelType w:val="hybridMultilevel"/>
    <w:tmpl w:val="7FC05B40"/>
    <w:lvl w:ilvl="0" w:tplc="78CCA182">
      <w:start w:val="9"/>
      <w:numFmt w:val="bullet"/>
      <w:lvlText w:val="-"/>
      <w:lvlJc w:val="left"/>
      <w:pPr>
        <w:ind w:left="587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3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7" w:hanging="360"/>
      </w:pPr>
      <w:rPr>
        <w:rFonts w:ascii="Wingdings" w:hAnsi="Wingdings" w:hint="default"/>
      </w:rPr>
    </w:lvl>
  </w:abstractNum>
  <w:abstractNum w:abstractNumId="11" w15:restartNumberingAfterBreak="0">
    <w:nsid w:val="27CC65A3"/>
    <w:multiLevelType w:val="hybridMultilevel"/>
    <w:tmpl w:val="751E8C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F57F19"/>
    <w:multiLevelType w:val="hybridMultilevel"/>
    <w:tmpl w:val="296EC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2E4C72"/>
    <w:multiLevelType w:val="multilevel"/>
    <w:tmpl w:val="1C2872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59AB2F50"/>
    <w:multiLevelType w:val="hybridMultilevel"/>
    <w:tmpl w:val="7B782C46"/>
    <w:lvl w:ilvl="0" w:tplc="9180426C">
      <w:start w:val="3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261C7D"/>
    <w:multiLevelType w:val="hybridMultilevel"/>
    <w:tmpl w:val="F9E0BB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08523E"/>
    <w:multiLevelType w:val="hybridMultilevel"/>
    <w:tmpl w:val="372C0D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2"/>
  </w:num>
  <w:num w:numId="3">
    <w:abstractNumId w:val="16"/>
  </w:num>
  <w:num w:numId="4">
    <w:abstractNumId w:val="13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4"/>
  </w:num>
  <w:num w:numId="16">
    <w:abstractNumId w:val="11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573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Micro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vwzpa2rdswtv4ef0zlvz5asa2av2assarxd&quot;&gt;References Library-Converted-recovered&lt;record-ids&gt;&lt;item&gt;334&lt;/item&gt;&lt;item&gt;682&lt;/item&gt;&lt;item&gt;851&lt;/item&gt;&lt;/record-ids&gt;&lt;/item&gt;&lt;/Libraries&gt;"/>
  </w:docVars>
  <w:rsids>
    <w:rsidRoot w:val="00004E83"/>
    <w:rsid w:val="000037C5"/>
    <w:rsid w:val="00004E83"/>
    <w:rsid w:val="00005DB0"/>
    <w:rsid w:val="00013A73"/>
    <w:rsid w:val="00017802"/>
    <w:rsid w:val="000222E4"/>
    <w:rsid w:val="000225F3"/>
    <w:rsid w:val="00026D14"/>
    <w:rsid w:val="00027086"/>
    <w:rsid w:val="00030F57"/>
    <w:rsid w:val="0003278A"/>
    <w:rsid w:val="000349B2"/>
    <w:rsid w:val="00036310"/>
    <w:rsid w:val="000430FF"/>
    <w:rsid w:val="00047204"/>
    <w:rsid w:val="00051BF9"/>
    <w:rsid w:val="00051F37"/>
    <w:rsid w:val="00052195"/>
    <w:rsid w:val="000530A6"/>
    <w:rsid w:val="00054DAA"/>
    <w:rsid w:val="00057B63"/>
    <w:rsid w:val="000650DC"/>
    <w:rsid w:val="00073955"/>
    <w:rsid w:val="00080433"/>
    <w:rsid w:val="00092E2F"/>
    <w:rsid w:val="00093C27"/>
    <w:rsid w:val="000A1CC0"/>
    <w:rsid w:val="000B0175"/>
    <w:rsid w:val="000B2EEB"/>
    <w:rsid w:val="000B5BCA"/>
    <w:rsid w:val="000C0069"/>
    <w:rsid w:val="000C2249"/>
    <w:rsid w:val="000C2BFA"/>
    <w:rsid w:val="000C3D7E"/>
    <w:rsid w:val="000C58AC"/>
    <w:rsid w:val="000C6592"/>
    <w:rsid w:val="000C67C3"/>
    <w:rsid w:val="000C6945"/>
    <w:rsid w:val="000C7E0D"/>
    <w:rsid w:val="000D0443"/>
    <w:rsid w:val="000D05FA"/>
    <w:rsid w:val="000D1B03"/>
    <w:rsid w:val="000D4D5D"/>
    <w:rsid w:val="000E0B86"/>
    <w:rsid w:val="000E0CE1"/>
    <w:rsid w:val="000E1544"/>
    <w:rsid w:val="000E617B"/>
    <w:rsid w:val="000E7BFB"/>
    <w:rsid w:val="000F02DB"/>
    <w:rsid w:val="001003ED"/>
    <w:rsid w:val="00101A09"/>
    <w:rsid w:val="0010270D"/>
    <w:rsid w:val="0010495A"/>
    <w:rsid w:val="00106E59"/>
    <w:rsid w:val="001074F2"/>
    <w:rsid w:val="00107B88"/>
    <w:rsid w:val="001147DB"/>
    <w:rsid w:val="001152B8"/>
    <w:rsid w:val="00115855"/>
    <w:rsid w:val="00116773"/>
    <w:rsid w:val="00117576"/>
    <w:rsid w:val="00117C2B"/>
    <w:rsid w:val="001276A9"/>
    <w:rsid w:val="00127A46"/>
    <w:rsid w:val="00132A60"/>
    <w:rsid w:val="0013301B"/>
    <w:rsid w:val="00133D7D"/>
    <w:rsid w:val="00141327"/>
    <w:rsid w:val="00142111"/>
    <w:rsid w:val="00142151"/>
    <w:rsid w:val="001467AC"/>
    <w:rsid w:val="00152B63"/>
    <w:rsid w:val="00153504"/>
    <w:rsid w:val="001559D4"/>
    <w:rsid w:val="001639FD"/>
    <w:rsid w:val="0016662C"/>
    <w:rsid w:val="00167DDA"/>
    <w:rsid w:val="00172BBC"/>
    <w:rsid w:val="001730FA"/>
    <w:rsid w:val="00174424"/>
    <w:rsid w:val="0017467C"/>
    <w:rsid w:val="00174C22"/>
    <w:rsid w:val="00181939"/>
    <w:rsid w:val="00182CE0"/>
    <w:rsid w:val="00184121"/>
    <w:rsid w:val="00184457"/>
    <w:rsid w:val="0019060B"/>
    <w:rsid w:val="00194D94"/>
    <w:rsid w:val="0019796C"/>
    <w:rsid w:val="001A2356"/>
    <w:rsid w:val="001A43E0"/>
    <w:rsid w:val="001B0418"/>
    <w:rsid w:val="001B0673"/>
    <w:rsid w:val="001B1D5E"/>
    <w:rsid w:val="001B290A"/>
    <w:rsid w:val="001B2A2B"/>
    <w:rsid w:val="001B3EFE"/>
    <w:rsid w:val="001B6A43"/>
    <w:rsid w:val="001C1390"/>
    <w:rsid w:val="001C1B0A"/>
    <w:rsid w:val="001C47C4"/>
    <w:rsid w:val="001D1377"/>
    <w:rsid w:val="001E020E"/>
    <w:rsid w:val="001E0529"/>
    <w:rsid w:val="001E053B"/>
    <w:rsid w:val="001E0C10"/>
    <w:rsid w:val="001E111E"/>
    <w:rsid w:val="001E260C"/>
    <w:rsid w:val="001E2619"/>
    <w:rsid w:val="001E3AF0"/>
    <w:rsid w:val="001E5C47"/>
    <w:rsid w:val="001F1C53"/>
    <w:rsid w:val="001F5217"/>
    <w:rsid w:val="001F57BC"/>
    <w:rsid w:val="001F7E0C"/>
    <w:rsid w:val="00205450"/>
    <w:rsid w:val="00214D98"/>
    <w:rsid w:val="00216850"/>
    <w:rsid w:val="00222243"/>
    <w:rsid w:val="002249AD"/>
    <w:rsid w:val="0022521B"/>
    <w:rsid w:val="0023189A"/>
    <w:rsid w:val="002336E2"/>
    <w:rsid w:val="002339A4"/>
    <w:rsid w:val="002341BA"/>
    <w:rsid w:val="00235B71"/>
    <w:rsid w:val="00237583"/>
    <w:rsid w:val="0024277E"/>
    <w:rsid w:val="002465E4"/>
    <w:rsid w:val="00247767"/>
    <w:rsid w:val="00247791"/>
    <w:rsid w:val="00250466"/>
    <w:rsid w:val="00252E9C"/>
    <w:rsid w:val="00253CD9"/>
    <w:rsid w:val="00253E13"/>
    <w:rsid w:val="002542E8"/>
    <w:rsid w:val="00257AFB"/>
    <w:rsid w:val="002631C0"/>
    <w:rsid w:val="00263A80"/>
    <w:rsid w:val="002642CB"/>
    <w:rsid w:val="00267671"/>
    <w:rsid w:val="00272DFC"/>
    <w:rsid w:val="0027417B"/>
    <w:rsid w:val="00275E6F"/>
    <w:rsid w:val="00280B3D"/>
    <w:rsid w:val="00281209"/>
    <w:rsid w:val="00281487"/>
    <w:rsid w:val="0028223A"/>
    <w:rsid w:val="002826C6"/>
    <w:rsid w:val="0028532D"/>
    <w:rsid w:val="002914C0"/>
    <w:rsid w:val="0029165F"/>
    <w:rsid w:val="00291715"/>
    <w:rsid w:val="00292C4E"/>
    <w:rsid w:val="002935E8"/>
    <w:rsid w:val="002938D5"/>
    <w:rsid w:val="002939F8"/>
    <w:rsid w:val="0029534D"/>
    <w:rsid w:val="00296AFD"/>
    <w:rsid w:val="002A28FC"/>
    <w:rsid w:val="002A5142"/>
    <w:rsid w:val="002A553F"/>
    <w:rsid w:val="002A663E"/>
    <w:rsid w:val="002A69CC"/>
    <w:rsid w:val="002A7280"/>
    <w:rsid w:val="002B397A"/>
    <w:rsid w:val="002B74C2"/>
    <w:rsid w:val="002C24B1"/>
    <w:rsid w:val="002C4ABA"/>
    <w:rsid w:val="002C54C4"/>
    <w:rsid w:val="002D21A0"/>
    <w:rsid w:val="002D24F1"/>
    <w:rsid w:val="002D7B95"/>
    <w:rsid w:val="002E061C"/>
    <w:rsid w:val="002E06D2"/>
    <w:rsid w:val="002E0E31"/>
    <w:rsid w:val="002E16A7"/>
    <w:rsid w:val="002E22E6"/>
    <w:rsid w:val="002E282E"/>
    <w:rsid w:val="002E297D"/>
    <w:rsid w:val="002E3F81"/>
    <w:rsid w:val="002E4398"/>
    <w:rsid w:val="002E4899"/>
    <w:rsid w:val="002F062A"/>
    <w:rsid w:val="002F2BFB"/>
    <w:rsid w:val="002F4639"/>
    <w:rsid w:val="002F47C4"/>
    <w:rsid w:val="002F5799"/>
    <w:rsid w:val="002F661C"/>
    <w:rsid w:val="00302F59"/>
    <w:rsid w:val="00304877"/>
    <w:rsid w:val="00304CA5"/>
    <w:rsid w:val="00306D04"/>
    <w:rsid w:val="0031482C"/>
    <w:rsid w:val="003156B9"/>
    <w:rsid w:val="00317AE1"/>
    <w:rsid w:val="003247D3"/>
    <w:rsid w:val="00325DB3"/>
    <w:rsid w:val="00326AD9"/>
    <w:rsid w:val="00327ACE"/>
    <w:rsid w:val="00330409"/>
    <w:rsid w:val="00330C94"/>
    <w:rsid w:val="00330E05"/>
    <w:rsid w:val="00331236"/>
    <w:rsid w:val="0033123F"/>
    <w:rsid w:val="00331295"/>
    <w:rsid w:val="0033234B"/>
    <w:rsid w:val="00333194"/>
    <w:rsid w:val="00333700"/>
    <w:rsid w:val="00334B68"/>
    <w:rsid w:val="00340325"/>
    <w:rsid w:val="00341409"/>
    <w:rsid w:val="00341549"/>
    <w:rsid w:val="00343349"/>
    <w:rsid w:val="00345C19"/>
    <w:rsid w:val="00346C27"/>
    <w:rsid w:val="00347CB6"/>
    <w:rsid w:val="00353A16"/>
    <w:rsid w:val="003558EB"/>
    <w:rsid w:val="003634FE"/>
    <w:rsid w:val="00366441"/>
    <w:rsid w:val="003678C6"/>
    <w:rsid w:val="00367A57"/>
    <w:rsid w:val="00367EC2"/>
    <w:rsid w:val="00367F96"/>
    <w:rsid w:val="00372580"/>
    <w:rsid w:val="00372907"/>
    <w:rsid w:val="00373D88"/>
    <w:rsid w:val="00382D39"/>
    <w:rsid w:val="00385846"/>
    <w:rsid w:val="00391D0B"/>
    <w:rsid w:val="00393701"/>
    <w:rsid w:val="00397847"/>
    <w:rsid w:val="0039793D"/>
    <w:rsid w:val="00397FBA"/>
    <w:rsid w:val="003A187A"/>
    <w:rsid w:val="003A1D9F"/>
    <w:rsid w:val="003A2237"/>
    <w:rsid w:val="003A2E22"/>
    <w:rsid w:val="003A3569"/>
    <w:rsid w:val="003A38D9"/>
    <w:rsid w:val="003A4B3D"/>
    <w:rsid w:val="003A5756"/>
    <w:rsid w:val="003A642D"/>
    <w:rsid w:val="003B1FB8"/>
    <w:rsid w:val="003B7A9A"/>
    <w:rsid w:val="003B7B7C"/>
    <w:rsid w:val="003C14C8"/>
    <w:rsid w:val="003C18C2"/>
    <w:rsid w:val="003C3DB1"/>
    <w:rsid w:val="003C3F1A"/>
    <w:rsid w:val="003C4309"/>
    <w:rsid w:val="003C5227"/>
    <w:rsid w:val="003C57A2"/>
    <w:rsid w:val="003C6F39"/>
    <w:rsid w:val="003D1CDC"/>
    <w:rsid w:val="003D23BD"/>
    <w:rsid w:val="003D47A1"/>
    <w:rsid w:val="003D514C"/>
    <w:rsid w:val="003D5C40"/>
    <w:rsid w:val="003D7816"/>
    <w:rsid w:val="003E0233"/>
    <w:rsid w:val="003E1527"/>
    <w:rsid w:val="003E23D1"/>
    <w:rsid w:val="003E5DD3"/>
    <w:rsid w:val="003E6FEC"/>
    <w:rsid w:val="003F30D3"/>
    <w:rsid w:val="003F511E"/>
    <w:rsid w:val="003F5C2E"/>
    <w:rsid w:val="003F7141"/>
    <w:rsid w:val="003F73A2"/>
    <w:rsid w:val="003F7E63"/>
    <w:rsid w:val="004043AF"/>
    <w:rsid w:val="004048C0"/>
    <w:rsid w:val="00404F6F"/>
    <w:rsid w:val="0040526E"/>
    <w:rsid w:val="004109E6"/>
    <w:rsid w:val="00410A17"/>
    <w:rsid w:val="004163F3"/>
    <w:rsid w:val="00417D83"/>
    <w:rsid w:val="004209C0"/>
    <w:rsid w:val="00421151"/>
    <w:rsid w:val="00422114"/>
    <w:rsid w:val="00423216"/>
    <w:rsid w:val="00426DC0"/>
    <w:rsid w:val="00440F82"/>
    <w:rsid w:val="0044165B"/>
    <w:rsid w:val="004439D5"/>
    <w:rsid w:val="00443F20"/>
    <w:rsid w:val="00445589"/>
    <w:rsid w:val="00445BB7"/>
    <w:rsid w:val="00445BE5"/>
    <w:rsid w:val="004464A5"/>
    <w:rsid w:val="004524D7"/>
    <w:rsid w:val="004560E7"/>
    <w:rsid w:val="00456132"/>
    <w:rsid w:val="004632BA"/>
    <w:rsid w:val="004635BB"/>
    <w:rsid w:val="00467930"/>
    <w:rsid w:val="00467F01"/>
    <w:rsid w:val="004701E9"/>
    <w:rsid w:val="004712D8"/>
    <w:rsid w:val="0047441F"/>
    <w:rsid w:val="00476E4A"/>
    <w:rsid w:val="00477AB6"/>
    <w:rsid w:val="004810EF"/>
    <w:rsid w:val="0048135A"/>
    <w:rsid w:val="004813CD"/>
    <w:rsid w:val="00481E07"/>
    <w:rsid w:val="004835D1"/>
    <w:rsid w:val="004837CA"/>
    <w:rsid w:val="0048558E"/>
    <w:rsid w:val="00490005"/>
    <w:rsid w:val="004908B4"/>
    <w:rsid w:val="0049343B"/>
    <w:rsid w:val="00493B94"/>
    <w:rsid w:val="004A0FAD"/>
    <w:rsid w:val="004A15C7"/>
    <w:rsid w:val="004A1850"/>
    <w:rsid w:val="004A46A8"/>
    <w:rsid w:val="004A6D2D"/>
    <w:rsid w:val="004B1A0D"/>
    <w:rsid w:val="004B2FE0"/>
    <w:rsid w:val="004B32BD"/>
    <w:rsid w:val="004B57E0"/>
    <w:rsid w:val="004B6683"/>
    <w:rsid w:val="004C0E66"/>
    <w:rsid w:val="004D0B65"/>
    <w:rsid w:val="004D22EE"/>
    <w:rsid w:val="004D273A"/>
    <w:rsid w:val="004D3EF1"/>
    <w:rsid w:val="004E07E9"/>
    <w:rsid w:val="004E11AB"/>
    <w:rsid w:val="004E335D"/>
    <w:rsid w:val="004E39CD"/>
    <w:rsid w:val="004E3E5B"/>
    <w:rsid w:val="004E7CC8"/>
    <w:rsid w:val="004F04E4"/>
    <w:rsid w:val="004F0523"/>
    <w:rsid w:val="004F1B55"/>
    <w:rsid w:val="004F1D33"/>
    <w:rsid w:val="004F4D9D"/>
    <w:rsid w:val="004F55BD"/>
    <w:rsid w:val="00501CA1"/>
    <w:rsid w:val="00502D08"/>
    <w:rsid w:val="00503B34"/>
    <w:rsid w:val="00510730"/>
    <w:rsid w:val="005113D6"/>
    <w:rsid w:val="005137A3"/>
    <w:rsid w:val="00513B93"/>
    <w:rsid w:val="005209F3"/>
    <w:rsid w:val="00522588"/>
    <w:rsid w:val="00523906"/>
    <w:rsid w:val="005241C2"/>
    <w:rsid w:val="00525187"/>
    <w:rsid w:val="00527AB6"/>
    <w:rsid w:val="00527CD5"/>
    <w:rsid w:val="00531604"/>
    <w:rsid w:val="0053167F"/>
    <w:rsid w:val="005318FB"/>
    <w:rsid w:val="005328BB"/>
    <w:rsid w:val="00532CCB"/>
    <w:rsid w:val="00536754"/>
    <w:rsid w:val="00537C2D"/>
    <w:rsid w:val="005404DD"/>
    <w:rsid w:val="0054160E"/>
    <w:rsid w:val="00541636"/>
    <w:rsid w:val="0054493E"/>
    <w:rsid w:val="00547A4F"/>
    <w:rsid w:val="00557329"/>
    <w:rsid w:val="005639EE"/>
    <w:rsid w:val="005645BC"/>
    <w:rsid w:val="005657A1"/>
    <w:rsid w:val="00566470"/>
    <w:rsid w:val="00566958"/>
    <w:rsid w:val="00570A08"/>
    <w:rsid w:val="005739E3"/>
    <w:rsid w:val="00574F00"/>
    <w:rsid w:val="00583E94"/>
    <w:rsid w:val="00584EF3"/>
    <w:rsid w:val="00585711"/>
    <w:rsid w:val="00587B91"/>
    <w:rsid w:val="005911E1"/>
    <w:rsid w:val="005939B4"/>
    <w:rsid w:val="00594E8F"/>
    <w:rsid w:val="0059545A"/>
    <w:rsid w:val="00596ED6"/>
    <w:rsid w:val="005977FF"/>
    <w:rsid w:val="00597DA7"/>
    <w:rsid w:val="005A0B38"/>
    <w:rsid w:val="005B27F9"/>
    <w:rsid w:val="005B432E"/>
    <w:rsid w:val="005B47C8"/>
    <w:rsid w:val="005B7758"/>
    <w:rsid w:val="005C0573"/>
    <w:rsid w:val="005C0CAA"/>
    <w:rsid w:val="005C20B1"/>
    <w:rsid w:val="005C3B5D"/>
    <w:rsid w:val="005C3CE9"/>
    <w:rsid w:val="005E1617"/>
    <w:rsid w:val="005E3B5A"/>
    <w:rsid w:val="005F4F9C"/>
    <w:rsid w:val="005F5CCF"/>
    <w:rsid w:val="005F721A"/>
    <w:rsid w:val="0060352B"/>
    <w:rsid w:val="006044F0"/>
    <w:rsid w:val="00605BBD"/>
    <w:rsid w:val="006105D6"/>
    <w:rsid w:val="00622972"/>
    <w:rsid w:val="00623A8E"/>
    <w:rsid w:val="006248AD"/>
    <w:rsid w:val="00624E73"/>
    <w:rsid w:val="006257FF"/>
    <w:rsid w:val="00627823"/>
    <w:rsid w:val="006278E6"/>
    <w:rsid w:val="006278F7"/>
    <w:rsid w:val="006301E1"/>
    <w:rsid w:val="00631139"/>
    <w:rsid w:val="00631B60"/>
    <w:rsid w:val="00632B2A"/>
    <w:rsid w:val="0063670D"/>
    <w:rsid w:val="00640A0C"/>
    <w:rsid w:val="00640C07"/>
    <w:rsid w:val="006438D8"/>
    <w:rsid w:val="00643BD8"/>
    <w:rsid w:val="006539B5"/>
    <w:rsid w:val="00654D8C"/>
    <w:rsid w:val="0065675C"/>
    <w:rsid w:val="0066483A"/>
    <w:rsid w:val="00665A9C"/>
    <w:rsid w:val="006724E2"/>
    <w:rsid w:val="00676BE2"/>
    <w:rsid w:val="00681F2B"/>
    <w:rsid w:val="00681FAE"/>
    <w:rsid w:val="006837E6"/>
    <w:rsid w:val="00684449"/>
    <w:rsid w:val="00684A85"/>
    <w:rsid w:val="00690D16"/>
    <w:rsid w:val="006920A0"/>
    <w:rsid w:val="006A1E3A"/>
    <w:rsid w:val="006A3A46"/>
    <w:rsid w:val="006A582C"/>
    <w:rsid w:val="006B0D5C"/>
    <w:rsid w:val="006B0F48"/>
    <w:rsid w:val="006B60DC"/>
    <w:rsid w:val="006C23E5"/>
    <w:rsid w:val="006C40BA"/>
    <w:rsid w:val="006C443E"/>
    <w:rsid w:val="006C4A37"/>
    <w:rsid w:val="006C7363"/>
    <w:rsid w:val="006D0150"/>
    <w:rsid w:val="006D1FF6"/>
    <w:rsid w:val="006D40FA"/>
    <w:rsid w:val="006D7BB9"/>
    <w:rsid w:val="006D7CA0"/>
    <w:rsid w:val="006E09A6"/>
    <w:rsid w:val="006E378F"/>
    <w:rsid w:val="006E4C15"/>
    <w:rsid w:val="006E4D8C"/>
    <w:rsid w:val="006E52F0"/>
    <w:rsid w:val="006E53BB"/>
    <w:rsid w:val="006E5BE2"/>
    <w:rsid w:val="006E6F78"/>
    <w:rsid w:val="006F1EDC"/>
    <w:rsid w:val="006F26CC"/>
    <w:rsid w:val="006F4293"/>
    <w:rsid w:val="00704ADA"/>
    <w:rsid w:val="0070523A"/>
    <w:rsid w:val="0070733B"/>
    <w:rsid w:val="00710818"/>
    <w:rsid w:val="007111F3"/>
    <w:rsid w:val="00713290"/>
    <w:rsid w:val="007152F3"/>
    <w:rsid w:val="00715EB2"/>
    <w:rsid w:val="007164FD"/>
    <w:rsid w:val="007207B6"/>
    <w:rsid w:val="0072101A"/>
    <w:rsid w:val="007236B8"/>
    <w:rsid w:val="00723CDA"/>
    <w:rsid w:val="00723F72"/>
    <w:rsid w:val="0072644A"/>
    <w:rsid w:val="007272D7"/>
    <w:rsid w:val="007274EE"/>
    <w:rsid w:val="00727C7D"/>
    <w:rsid w:val="00731E74"/>
    <w:rsid w:val="00734654"/>
    <w:rsid w:val="007350CC"/>
    <w:rsid w:val="007351E9"/>
    <w:rsid w:val="00735550"/>
    <w:rsid w:val="007401E7"/>
    <w:rsid w:val="00742C98"/>
    <w:rsid w:val="00746185"/>
    <w:rsid w:val="00746D9E"/>
    <w:rsid w:val="00751A6C"/>
    <w:rsid w:val="00756ED6"/>
    <w:rsid w:val="00756F66"/>
    <w:rsid w:val="007579D0"/>
    <w:rsid w:val="00760B15"/>
    <w:rsid w:val="00760BD7"/>
    <w:rsid w:val="00760F68"/>
    <w:rsid w:val="00763BEE"/>
    <w:rsid w:val="007701ED"/>
    <w:rsid w:val="00774C1E"/>
    <w:rsid w:val="00776844"/>
    <w:rsid w:val="0077742E"/>
    <w:rsid w:val="007775E1"/>
    <w:rsid w:val="0077781F"/>
    <w:rsid w:val="00777AAE"/>
    <w:rsid w:val="00781072"/>
    <w:rsid w:val="007832DA"/>
    <w:rsid w:val="007921E0"/>
    <w:rsid w:val="00795E27"/>
    <w:rsid w:val="007A0194"/>
    <w:rsid w:val="007A05F6"/>
    <w:rsid w:val="007A0722"/>
    <w:rsid w:val="007A0FB8"/>
    <w:rsid w:val="007A18CD"/>
    <w:rsid w:val="007A23A1"/>
    <w:rsid w:val="007A243F"/>
    <w:rsid w:val="007A54C8"/>
    <w:rsid w:val="007A7B5D"/>
    <w:rsid w:val="007B425B"/>
    <w:rsid w:val="007B6F2F"/>
    <w:rsid w:val="007B77FF"/>
    <w:rsid w:val="007C3B3B"/>
    <w:rsid w:val="007C407F"/>
    <w:rsid w:val="007C4371"/>
    <w:rsid w:val="007C5949"/>
    <w:rsid w:val="007C5ACD"/>
    <w:rsid w:val="007D1EEA"/>
    <w:rsid w:val="007D349C"/>
    <w:rsid w:val="007D34A2"/>
    <w:rsid w:val="007D35B4"/>
    <w:rsid w:val="007D3C1F"/>
    <w:rsid w:val="007D4157"/>
    <w:rsid w:val="007D4F55"/>
    <w:rsid w:val="007D6318"/>
    <w:rsid w:val="007D7AAD"/>
    <w:rsid w:val="007D7C10"/>
    <w:rsid w:val="007E23F6"/>
    <w:rsid w:val="007E6206"/>
    <w:rsid w:val="007F2D3B"/>
    <w:rsid w:val="007F336C"/>
    <w:rsid w:val="0080288E"/>
    <w:rsid w:val="0080686D"/>
    <w:rsid w:val="0080752F"/>
    <w:rsid w:val="00810A70"/>
    <w:rsid w:val="0081449E"/>
    <w:rsid w:val="00815704"/>
    <w:rsid w:val="00820294"/>
    <w:rsid w:val="00820C40"/>
    <w:rsid w:val="0082165B"/>
    <w:rsid w:val="008216E6"/>
    <w:rsid w:val="00822B95"/>
    <w:rsid w:val="00822BA7"/>
    <w:rsid w:val="00823577"/>
    <w:rsid w:val="008262AE"/>
    <w:rsid w:val="00827397"/>
    <w:rsid w:val="00832634"/>
    <w:rsid w:val="00833B49"/>
    <w:rsid w:val="008358FB"/>
    <w:rsid w:val="00836951"/>
    <w:rsid w:val="008371E7"/>
    <w:rsid w:val="00841BCE"/>
    <w:rsid w:val="0084294D"/>
    <w:rsid w:val="008454AA"/>
    <w:rsid w:val="00852782"/>
    <w:rsid w:val="00852B4B"/>
    <w:rsid w:val="0085351F"/>
    <w:rsid w:val="00872C22"/>
    <w:rsid w:val="008766F1"/>
    <w:rsid w:val="008773C4"/>
    <w:rsid w:val="00881A18"/>
    <w:rsid w:val="0088462D"/>
    <w:rsid w:val="00885D2F"/>
    <w:rsid w:val="00885EE7"/>
    <w:rsid w:val="00887810"/>
    <w:rsid w:val="00887F5A"/>
    <w:rsid w:val="00890292"/>
    <w:rsid w:val="00890980"/>
    <w:rsid w:val="008950FE"/>
    <w:rsid w:val="008952D3"/>
    <w:rsid w:val="00895841"/>
    <w:rsid w:val="008A0661"/>
    <w:rsid w:val="008A2B2E"/>
    <w:rsid w:val="008A3E99"/>
    <w:rsid w:val="008A53F6"/>
    <w:rsid w:val="008A6394"/>
    <w:rsid w:val="008A6CBF"/>
    <w:rsid w:val="008A7E83"/>
    <w:rsid w:val="008B0836"/>
    <w:rsid w:val="008B4FDB"/>
    <w:rsid w:val="008C4B87"/>
    <w:rsid w:val="008C5F3C"/>
    <w:rsid w:val="008C6A14"/>
    <w:rsid w:val="008D0D7C"/>
    <w:rsid w:val="008D34C7"/>
    <w:rsid w:val="008D35D7"/>
    <w:rsid w:val="008D662C"/>
    <w:rsid w:val="008E114E"/>
    <w:rsid w:val="008E1DB3"/>
    <w:rsid w:val="008E2354"/>
    <w:rsid w:val="008E29A1"/>
    <w:rsid w:val="008E3585"/>
    <w:rsid w:val="008E5516"/>
    <w:rsid w:val="008E6405"/>
    <w:rsid w:val="008F02FE"/>
    <w:rsid w:val="008F1C67"/>
    <w:rsid w:val="00900B29"/>
    <w:rsid w:val="00901645"/>
    <w:rsid w:val="00901AE3"/>
    <w:rsid w:val="00902E2D"/>
    <w:rsid w:val="00903BEF"/>
    <w:rsid w:val="009054B4"/>
    <w:rsid w:val="00906D85"/>
    <w:rsid w:val="00910CD5"/>
    <w:rsid w:val="00912C41"/>
    <w:rsid w:val="009130C3"/>
    <w:rsid w:val="00913C9F"/>
    <w:rsid w:val="00916633"/>
    <w:rsid w:val="00920EA4"/>
    <w:rsid w:val="00922650"/>
    <w:rsid w:val="00925059"/>
    <w:rsid w:val="00926975"/>
    <w:rsid w:val="009274C3"/>
    <w:rsid w:val="009302FD"/>
    <w:rsid w:val="00930F87"/>
    <w:rsid w:val="00931EFE"/>
    <w:rsid w:val="00933579"/>
    <w:rsid w:val="009355B3"/>
    <w:rsid w:val="00943E62"/>
    <w:rsid w:val="009546BB"/>
    <w:rsid w:val="00961EB9"/>
    <w:rsid w:val="00964260"/>
    <w:rsid w:val="009703B8"/>
    <w:rsid w:val="00973647"/>
    <w:rsid w:val="00974114"/>
    <w:rsid w:val="00974260"/>
    <w:rsid w:val="009743FE"/>
    <w:rsid w:val="00974E10"/>
    <w:rsid w:val="00975671"/>
    <w:rsid w:val="00975E2F"/>
    <w:rsid w:val="00976585"/>
    <w:rsid w:val="00976C58"/>
    <w:rsid w:val="0098271E"/>
    <w:rsid w:val="00985B7E"/>
    <w:rsid w:val="009901EA"/>
    <w:rsid w:val="00996248"/>
    <w:rsid w:val="009964CA"/>
    <w:rsid w:val="009A3B75"/>
    <w:rsid w:val="009A48D3"/>
    <w:rsid w:val="009A6983"/>
    <w:rsid w:val="009B121C"/>
    <w:rsid w:val="009B1493"/>
    <w:rsid w:val="009B74A8"/>
    <w:rsid w:val="009C01B2"/>
    <w:rsid w:val="009C0435"/>
    <w:rsid w:val="009C12DF"/>
    <w:rsid w:val="009C16AA"/>
    <w:rsid w:val="009C2594"/>
    <w:rsid w:val="009C3218"/>
    <w:rsid w:val="009C36D5"/>
    <w:rsid w:val="009C3825"/>
    <w:rsid w:val="009C4804"/>
    <w:rsid w:val="009C56A9"/>
    <w:rsid w:val="009C6A53"/>
    <w:rsid w:val="009D1D35"/>
    <w:rsid w:val="009D2299"/>
    <w:rsid w:val="009D2358"/>
    <w:rsid w:val="009D378C"/>
    <w:rsid w:val="009D5C84"/>
    <w:rsid w:val="009D7D43"/>
    <w:rsid w:val="009E2116"/>
    <w:rsid w:val="009E255E"/>
    <w:rsid w:val="009E2C48"/>
    <w:rsid w:val="009E7361"/>
    <w:rsid w:val="009F0637"/>
    <w:rsid w:val="009F09C2"/>
    <w:rsid w:val="009F335B"/>
    <w:rsid w:val="00A02194"/>
    <w:rsid w:val="00A043B1"/>
    <w:rsid w:val="00A206B8"/>
    <w:rsid w:val="00A23475"/>
    <w:rsid w:val="00A249B7"/>
    <w:rsid w:val="00A33AF1"/>
    <w:rsid w:val="00A33C5C"/>
    <w:rsid w:val="00A35D91"/>
    <w:rsid w:val="00A37557"/>
    <w:rsid w:val="00A47BD3"/>
    <w:rsid w:val="00A54E0A"/>
    <w:rsid w:val="00A5738B"/>
    <w:rsid w:val="00A57B7E"/>
    <w:rsid w:val="00A633CF"/>
    <w:rsid w:val="00A65788"/>
    <w:rsid w:val="00A65FE7"/>
    <w:rsid w:val="00A70C36"/>
    <w:rsid w:val="00A712D5"/>
    <w:rsid w:val="00A72F61"/>
    <w:rsid w:val="00A748FA"/>
    <w:rsid w:val="00A753E3"/>
    <w:rsid w:val="00A7576A"/>
    <w:rsid w:val="00A75AED"/>
    <w:rsid w:val="00A80B8D"/>
    <w:rsid w:val="00A80BC7"/>
    <w:rsid w:val="00A85C52"/>
    <w:rsid w:val="00A90A87"/>
    <w:rsid w:val="00A90F0D"/>
    <w:rsid w:val="00A9171C"/>
    <w:rsid w:val="00A91ED4"/>
    <w:rsid w:val="00A9295D"/>
    <w:rsid w:val="00A95CB5"/>
    <w:rsid w:val="00A96ADE"/>
    <w:rsid w:val="00A97890"/>
    <w:rsid w:val="00AA0965"/>
    <w:rsid w:val="00AA2809"/>
    <w:rsid w:val="00AA38D2"/>
    <w:rsid w:val="00AB1494"/>
    <w:rsid w:val="00AB27CB"/>
    <w:rsid w:val="00AB5C91"/>
    <w:rsid w:val="00AB7617"/>
    <w:rsid w:val="00AC13E2"/>
    <w:rsid w:val="00AC16DE"/>
    <w:rsid w:val="00AC33E1"/>
    <w:rsid w:val="00AC59B4"/>
    <w:rsid w:val="00AC6896"/>
    <w:rsid w:val="00AC70C6"/>
    <w:rsid w:val="00AC7B78"/>
    <w:rsid w:val="00AD1DDB"/>
    <w:rsid w:val="00AD2A2F"/>
    <w:rsid w:val="00AD42F1"/>
    <w:rsid w:val="00AE305D"/>
    <w:rsid w:val="00AE51DD"/>
    <w:rsid w:val="00AE650F"/>
    <w:rsid w:val="00AF067C"/>
    <w:rsid w:val="00AF08B5"/>
    <w:rsid w:val="00AF1181"/>
    <w:rsid w:val="00AF1EA5"/>
    <w:rsid w:val="00AF5678"/>
    <w:rsid w:val="00AF765B"/>
    <w:rsid w:val="00B0092C"/>
    <w:rsid w:val="00B01402"/>
    <w:rsid w:val="00B039AD"/>
    <w:rsid w:val="00B0511D"/>
    <w:rsid w:val="00B055D9"/>
    <w:rsid w:val="00B05607"/>
    <w:rsid w:val="00B10EC0"/>
    <w:rsid w:val="00B14208"/>
    <w:rsid w:val="00B1723E"/>
    <w:rsid w:val="00B20ED3"/>
    <w:rsid w:val="00B212DB"/>
    <w:rsid w:val="00B30CC3"/>
    <w:rsid w:val="00B337B3"/>
    <w:rsid w:val="00B366DE"/>
    <w:rsid w:val="00B376C2"/>
    <w:rsid w:val="00B405B7"/>
    <w:rsid w:val="00B41880"/>
    <w:rsid w:val="00B42674"/>
    <w:rsid w:val="00B431FD"/>
    <w:rsid w:val="00B447B6"/>
    <w:rsid w:val="00B45D2C"/>
    <w:rsid w:val="00B466D0"/>
    <w:rsid w:val="00B46DEE"/>
    <w:rsid w:val="00B5097D"/>
    <w:rsid w:val="00B55060"/>
    <w:rsid w:val="00B55764"/>
    <w:rsid w:val="00B566F2"/>
    <w:rsid w:val="00B6018B"/>
    <w:rsid w:val="00B60E28"/>
    <w:rsid w:val="00B62CDC"/>
    <w:rsid w:val="00B62D6F"/>
    <w:rsid w:val="00B67560"/>
    <w:rsid w:val="00B70C84"/>
    <w:rsid w:val="00B75489"/>
    <w:rsid w:val="00B762DD"/>
    <w:rsid w:val="00B76DD1"/>
    <w:rsid w:val="00B8084B"/>
    <w:rsid w:val="00B82BFB"/>
    <w:rsid w:val="00B82E1F"/>
    <w:rsid w:val="00B904C2"/>
    <w:rsid w:val="00B91FFC"/>
    <w:rsid w:val="00B92348"/>
    <w:rsid w:val="00B92958"/>
    <w:rsid w:val="00B93144"/>
    <w:rsid w:val="00B96A19"/>
    <w:rsid w:val="00BA066C"/>
    <w:rsid w:val="00BA3391"/>
    <w:rsid w:val="00BA602C"/>
    <w:rsid w:val="00BA76BA"/>
    <w:rsid w:val="00BB090C"/>
    <w:rsid w:val="00BB1A35"/>
    <w:rsid w:val="00BB6D92"/>
    <w:rsid w:val="00BC2ED9"/>
    <w:rsid w:val="00BC3356"/>
    <w:rsid w:val="00BC4EA5"/>
    <w:rsid w:val="00BC6CB4"/>
    <w:rsid w:val="00BC70D4"/>
    <w:rsid w:val="00BC75E3"/>
    <w:rsid w:val="00BC7F12"/>
    <w:rsid w:val="00BD2B57"/>
    <w:rsid w:val="00BD3A90"/>
    <w:rsid w:val="00BD59BE"/>
    <w:rsid w:val="00BD648E"/>
    <w:rsid w:val="00BD7ABD"/>
    <w:rsid w:val="00BE2B3A"/>
    <w:rsid w:val="00BE2DB2"/>
    <w:rsid w:val="00BE33D0"/>
    <w:rsid w:val="00BE39A4"/>
    <w:rsid w:val="00BE4B7F"/>
    <w:rsid w:val="00BE79A9"/>
    <w:rsid w:val="00BF7CFA"/>
    <w:rsid w:val="00C015A0"/>
    <w:rsid w:val="00C0301E"/>
    <w:rsid w:val="00C03E4A"/>
    <w:rsid w:val="00C03FAB"/>
    <w:rsid w:val="00C04C9F"/>
    <w:rsid w:val="00C0750A"/>
    <w:rsid w:val="00C1051C"/>
    <w:rsid w:val="00C10753"/>
    <w:rsid w:val="00C11791"/>
    <w:rsid w:val="00C134FB"/>
    <w:rsid w:val="00C152C3"/>
    <w:rsid w:val="00C20EEB"/>
    <w:rsid w:val="00C22B6A"/>
    <w:rsid w:val="00C24B5A"/>
    <w:rsid w:val="00C25039"/>
    <w:rsid w:val="00C26562"/>
    <w:rsid w:val="00C31143"/>
    <w:rsid w:val="00C34E49"/>
    <w:rsid w:val="00C34E6F"/>
    <w:rsid w:val="00C37AB9"/>
    <w:rsid w:val="00C37C51"/>
    <w:rsid w:val="00C4016C"/>
    <w:rsid w:val="00C41547"/>
    <w:rsid w:val="00C478A3"/>
    <w:rsid w:val="00C51E76"/>
    <w:rsid w:val="00C528C2"/>
    <w:rsid w:val="00C535E2"/>
    <w:rsid w:val="00C57BAA"/>
    <w:rsid w:val="00C61C92"/>
    <w:rsid w:val="00C623BA"/>
    <w:rsid w:val="00C62C9A"/>
    <w:rsid w:val="00C6480F"/>
    <w:rsid w:val="00C66F49"/>
    <w:rsid w:val="00C70060"/>
    <w:rsid w:val="00C70854"/>
    <w:rsid w:val="00C70AE3"/>
    <w:rsid w:val="00C725BE"/>
    <w:rsid w:val="00C73BD1"/>
    <w:rsid w:val="00C74F32"/>
    <w:rsid w:val="00C7682D"/>
    <w:rsid w:val="00C76851"/>
    <w:rsid w:val="00C77A60"/>
    <w:rsid w:val="00C80F52"/>
    <w:rsid w:val="00C85C3F"/>
    <w:rsid w:val="00C866F8"/>
    <w:rsid w:val="00C95FEF"/>
    <w:rsid w:val="00C968CD"/>
    <w:rsid w:val="00C97671"/>
    <w:rsid w:val="00CA0514"/>
    <w:rsid w:val="00CA0620"/>
    <w:rsid w:val="00CA2CDB"/>
    <w:rsid w:val="00CB1FD7"/>
    <w:rsid w:val="00CB3503"/>
    <w:rsid w:val="00CB6079"/>
    <w:rsid w:val="00CD32DB"/>
    <w:rsid w:val="00CD36B0"/>
    <w:rsid w:val="00CD3F48"/>
    <w:rsid w:val="00CD68EB"/>
    <w:rsid w:val="00CE0E25"/>
    <w:rsid w:val="00CE454A"/>
    <w:rsid w:val="00CF05F3"/>
    <w:rsid w:val="00CF19F6"/>
    <w:rsid w:val="00CF58DF"/>
    <w:rsid w:val="00CF6DCA"/>
    <w:rsid w:val="00CF756B"/>
    <w:rsid w:val="00D0180C"/>
    <w:rsid w:val="00D02D2F"/>
    <w:rsid w:val="00D064E4"/>
    <w:rsid w:val="00D11F13"/>
    <w:rsid w:val="00D1220B"/>
    <w:rsid w:val="00D12DB1"/>
    <w:rsid w:val="00D1310B"/>
    <w:rsid w:val="00D20728"/>
    <w:rsid w:val="00D20CB2"/>
    <w:rsid w:val="00D21546"/>
    <w:rsid w:val="00D21EC8"/>
    <w:rsid w:val="00D345FB"/>
    <w:rsid w:val="00D40C54"/>
    <w:rsid w:val="00D43D9A"/>
    <w:rsid w:val="00D47A2D"/>
    <w:rsid w:val="00D50BF1"/>
    <w:rsid w:val="00D5288C"/>
    <w:rsid w:val="00D5383C"/>
    <w:rsid w:val="00D54658"/>
    <w:rsid w:val="00D61937"/>
    <w:rsid w:val="00D6517D"/>
    <w:rsid w:val="00D70A0B"/>
    <w:rsid w:val="00D724F1"/>
    <w:rsid w:val="00D742FA"/>
    <w:rsid w:val="00D747B7"/>
    <w:rsid w:val="00D7562E"/>
    <w:rsid w:val="00D80CF1"/>
    <w:rsid w:val="00D850DF"/>
    <w:rsid w:val="00D851E3"/>
    <w:rsid w:val="00D85DB9"/>
    <w:rsid w:val="00D86137"/>
    <w:rsid w:val="00D9093F"/>
    <w:rsid w:val="00D92C50"/>
    <w:rsid w:val="00DA056F"/>
    <w:rsid w:val="00DA177F"/>
    <w:rsid w:val="00DA3E40"/>
    <w:rsid w:val="00DA40D8"/>
    <w:rsid w:val="00DA4AC5"/>
    <w:rsid w:val="00DA582E"/>
    <w:rsid w:val="00DA65FE"/>
    <w:rsid w:val="00DB1A89"/>
    <w:rsid w:val="00DB1AE2"/>
    <w:rsid w:val="00DB5F8B"/>
    <w:rsid w:val="00DB6DCD"/>
    <w:rsid w:val="00DC1A60"/>
    <w:rsid w:val="00DC4678"/>
    <w:rsid w:val="00DC5B89"/>
    <w:rsid w:val="00DD33E6"/>
    <w:rsid w:val="00DD4100"/>
    <w:rsid w:val="00DE06F3"/>
    <w:rsid w:val="00DE3AEA"/>
    <w:rsid w:val="00DE5E06"/>
    <w:rsid w:val="00DE7B52"/>
    <w:rsid w:val="00DF4065"/>
    <w:rsid w:val="00DF665B"/>
    <w:rsid w:val="00DF6ADF"/>
    <w:rsid w:val="00E00E47"/>
    <w:rsid w:val="00E011EA"/>
    <w:rsid w:val="00E02D9A"/>
    <w:rsid w:val="00E03137"/>
    <w:rsid w:val="00E04773"/>
    <w:rsid w:val="00E04F56"/>
    <w:rsid w:val="00E057C6"/>
    <w:rsid w:val="00E107C8"/>
    <w:rsid w:val="00E13467"/>
    <w:rsid w:val="00E15ADD"/>
    <w:rsid w:val="00E21DB5"/>
    <w:rsid w:val="00E23064"/>
    <w:rsid w:val="00E23E65"/>
    <w:rsid w:val="00E25410"/>
    <w:rsid w:val="00E25711"/>
    <w:rsid w:val="00E27C67"/>
    <w:rsid w:val="00E31C31"/>
    <w:rsid w:val="00E33945"/>
    <w:rsid w:val="00E3769E"/>
    <w:rsid w:val="00E41517"/>
    <w:rsid w:val="00E422A4"/>
    <w:rsid w:val="00E441D0"/>
    <w:rsid w:val="00E44418"/>
    <w:rsid w:val="00E453AA"/>
    <w:rsid w:val="00E46ED8"/>
    <w:rsid w:val="00E517F1"/>
    <w:rsid w:val="00E605AF"/>
    <w:rsid w:val="00E63BE6"/>
    <w:rsid w:val="00E70B2C"/>
    <w:rsid w:val="00E70EE4"/>
    <w:rsid w:val="00E716B5"/>
    <w:rsid w:val="00E71736"/>
    <w:rsid w:val="00E74529"/>
    <w:rsid w:val="00E7472D"/>
    <w:rsid w:val="00E76DB7"/>
    <w:rsid w:val="00E80D3C"/>
    <w:rsid w:val="00E81296"/>
    <w:rsid w:val="00E84575"/>
    <w:rsid w:val="00E84D0C"/>
    <w:rsid w:val="00E917CB"/>
    <w:rsid w:val="00E9528B"/>
    <w:rsid w:val="00E962BC"/>
    <w:rsid w:val="00EA2D3E"/>
    <w:rsid w:val="00EA35AF"/>
    <w:rsid w:val="00EA37C6"/>
    <w:rsid w:val="00EA75B2"/>
    <w:rsid w:val="00EA770E"/>
    <w:rsid w:val="00EB2A34"/>
    <w:rsid w:val="00EB3C4E"/>
    <w:rsid w:val="00EB4406"/>
    <w:rsid w:val="00EC19AC"/>
    <w:rsid w:val="00EC2FF7"/>
    <w:rsid w:val="00EC34D2"/>
    <w:rsid w:val="00EC6858"/>
    <w:rsid w:val="00EC72DC"/>
    <w:rsid w:val="00ED0757"/>
    <w:rsid w:val="00ED2697"/>
    <w:rsid w:val="00ED41F3"/>
    <w:rsid w:val="00ED46F5"/>
    <w:rsid w:val="00EE0A4D"/>
    <w:rsid w:val="00EE20ED"/>
    <w:rsid w:val="00EE5D94"/>
    <w:rsid w:val="00EE6444"/>
    <w:rsid w:val="00EE71A1"/>
    <w:rsid w:val="00EF4024"/>
    <w:rsid w:val="00EF47DB"/>
    <w:rsid w:val="00EF77D5"/>
    <w:rsid w:val="00F01CDC"/>
    <w:rsid w:val="00F0392B"/>
    <w:rsid w:val="00F109C5"/>
    <w:rsid w:val="00F11C51"/>
    <w:rsid w:val="00F2042D"/>
    <w:rsid w:val="00F233D1"/>
    <w:rsid w:val="00F339C8"/>
    <w:rsid w:val="00F41010"/>
    <w:rsid w:val="00F441DA"/>
    <w:rsid w:val="00F44F7F"/>
    <w:rsid w:val="00F45B18"/>
    <w:rsid w:val="00F53D07"/>
    <w:rsid w:val="00F55F31"/>
    <w:rsid w:val="00F564BF"/>
    <w:rsid w:val="00F60773"/>
    <w:rsid w:val="00F62150"/>
    <w:rsid w:val="00F66E83"/>
    <w:rsid w:val="00F714C3"/>
    <w:rsid w:val="00F72287"/>
    <w:rsid w:val="00F75DD7"/>
    <w:rsid w:val="00F824C6"/>
    <w:rsid w:val="00F87120"/>
    <w:rsid w:val="00F909B0"/>
    <w:rsid w:val="00F9113D"/>
    <w:rsid w:val="00F916A8"/>
    <w:rsid w:val="00F948B2"/>
    <w:rsid w:val="00F96358"/>
    <w:rsid w:val="00F9788B"/>
    <w:rsid w:val="00FA1659"/>
    <w:rsid w:val="00FA2DDA"/>
    <w:rsid w:val="00FA70A4"/>
    <w:rsid w:val="00FA7EB8"/>
    <w:rsid w:val="00FB1275"/>
    <w:rsid w:val="00FB156C"/>
    <w:rsid w:val="00FB21A7"/>
    <w:rsid w:val="00FB3A61"/>
    <w:rsid w:val="00FB4582"/>
    <w:rsid w:val="00FB66F2"/>
    <w:rsid w:val="00FB7CFF"/>
    <w:rsid w:val="00FC0BC9"/>
    <w:rsid w:val="00FC108E"/>
    <w:rsid w:val="00FC1421"/>
    <w:rsid w:val="00FC3C74"/>
    <w:rsid w:val="00FC4609"/>
    <w:rsid w:val="00FD02CC"/>
    <w:rsid w:val="00FD112A"/>
    <w:rsid w:val="00FD1F55"/>
    <w:rsid w:val="00FD4247"/>
    <w:rsid w:val="00FD6702"/>
    <w:rsid w:val="00FD6CAA"/>
    <w:rsid w:val="00FD748B"/>
    <w:rsid w:val="00FE478C"/>
    <w:rsid w:val="00FF03DA"/>
    <w:rsid w:val="00FF05AB"/>
    <w:rsid w:val="00FF14B0"/>
    <w:rsid w:val="00FF1D6C"/>
    <w:rsid w:val="00FF200A"/>
    <w:rsid w:val="00FF2092"/>
    <w:rsid w:val="00FF3A25"/>
    <w:rsid w:val="00FF4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7345"/>
    <o:shapelayout v:ext="edit">
      <o:idmap v:ext="edit" data="1"/>
    </o:shapelayout>
  </w:shapeDefaults>
  <w:decimalSymbol w:val=","/>
  <w:listSeparator w:val=";"/>
  <w15:docId w15:val="{22B774B4-D56C-4A31-B3E7-BA447A6EC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CC0"/>
    <w:rPr>
      <w:rFonts w:ascii="Calibri" w:eastAsia="SimSun" w:hAnsi="Calibri" w:cs="Arial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1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11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111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111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111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111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111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111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111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04E8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4E8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E83"/>
    <w:rPr>
      <w:rFonts w:ascii="Calibri" w:eastAsia="SimSun" w:hAnsi="Calibri" w:cs="Arial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004E8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E83"/>
    <w:rPr>
      <w:rFonts w:ascii="Calibri" w:eastAsia="SimSun" w:hAnsi="Calibri" w:cs="Arial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FAE"/>
    <w:rPr>
      <w:rFonts w:ascii="Tahoma" w:eastAsia="SimSun" w:hAnsi="Tahoma" w:cs="Tahoma"/>
      <w:sz w:val="16"/>
      <w:szCs w:val="16"/>
      <w:lang w:val="en-GB" w:eastAsia="zh-CN"/>
    </w:rPr>
  </w:style>
  <w:style w:type="paragraph" w:styleId="ListParagraph">
    <w:name w:val="List Paragraph"/>
    <w:basedOn w:val="Normal"/>
    <w:uiPriority w:val="34"/>
    <w:qFormat/>
    <w:rsid w:val="004F052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62CDC"/>
    <w:pPr>
      <w:spacing w:after="0"/>
      <w:jc w:val="center"/>
    </w:pPr>
    <w:rPr>
      <w:rFonts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2CDC"/>
    <w:rPr>
      <w:rFonts w:ascii="Calibri" w:eastAsia="SimSun" w:hAnsi="Calibri" w:cs="Calibri"/>
      <w:noProof/>
      <w:sz w:val="24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B62CDC"/>
    <w:pPr>
      <w:spacing w:line="240" w:lineRule="auto"/>
      <w:jc w:val="both"/>
    </w:pPr>
    <w:rPr>
      <w:rFonts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62CDC"/>
    <w:rPr>
      <w:rFonts w:ascii="Calibri" w:eastAsia="SimSun" w:hAnsi="Calibri" w:cs="Calibri"/>
      <w:noProof/>
      <w:sz w:val="24"/>
      <w:lang w:val="en-GB"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1E111E"/>
  </w:style>
  <w:style w:type="paragraph" w:styleId="BlockText">
    <w:name w:val="Block Text"/>
    <w:basedOn w:val="Normal"/>
    <w:uiPriority w:val="99"/>
    <w:semiHidden/>
    <w:unhideWhenUsed/>
    <w:rsid w:val="001E111E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1E111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E111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E111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E111E"/>
    <w:rPr>
      <w:rFonts w:ascii="Calibri" w:eastAsia="SimSun" w:hAnsi="Calibri" w:cs="Arial"/>
      <w:sz w:val="16"/>
      <w:szCs w:val="16"/>
      <w:lang w:val="en-GB" w:eastAsia="zh-C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E111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E111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E111E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E111E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E111E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E111E"/>
    <w:rPr>
      <w:rFonts w:ascii="Calibri" w:eastAsia="SimSun" w:hAnsi="Calibri" w:cs="Arial"/>
      <w:sz w:val="16"/>
      <w:szCs w:val="16"/>
      <w:lang w:val="en-GB" w:eastAsia="zh-C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E111E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1E111E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1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11E"/>
    <w:rPr>
      <w:rFonts w:ascii="Calibri" w:eastAsia="SimSun" w:hAnsi="Calibri" w:cs="Arial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1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11E"/>
    <w:rPr>
      <w:rFonts w:ascii="Calibri" w:eastAsia="SimSun" w:hAnsi="Calibri" w:cs="Arial"/>
      <w:b/>
      <w:bCs/>
      <w:sz w:val="20"/>
      <w:szCs w:val="20"/>
      <w:lang w:val="en-GB"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E111E"/>
  </w:style>
  <w:style w:type="character" w:customStyle="1" w:styleId="DateChar">
    <w:name w:val="Date Char"/>
    <w:basedOn w:val="DefaultParagraphFont"/>
    <w:link w:val="Date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E111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111E"/>
    <w:rPr>
      <w:rFonts w:ascii="Segoe UI" w:eastAsia="SimSun" w:hAnsi="Segoe UI" w:cs="Segoe UI"/>
      <w:sz w:val="16"/>
      <w:szCs w:val="16"/>
      <w:lang w:val="en-GB" w:eastAsia="zh-CN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1E111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E111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E111E"/>
    <w:rPr>
      <w:rFonts w:ascii="Calibri" w:eastAsia="SimSun" w:hAnsi="Calibri" w:cs="Arial"/>
      <w:sz w:val="20"/>
      <w:szCs w:val="20"/>
      <w:lang w:val="en-GB" w:eastAsia="zh-CN"/>
    </w:rPr>
  </w:style>
  <w:style w:type="paragraph" w:styleId="EnvelopeAddress">
    <w:name w:val="envelope address"/>
    <w:basedOn w:val="Normal"/>
    <w:uiPriority w:val="99"/>
    <w:semiHidden/>
    <w:unhideWhenUsed/>
    <w:rsid w:val="001E111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1E111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E111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E111E"/>
    <w:rPr>
      <w:rFonts w:ascii="Calibri" w:eastAsia="SimSun" w:hAnsi="Calibri" w:cs="Arial"/>
      <w:sz w:val="20"/>
      <w:szCs w:val="20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1E111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111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111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111E"/>
    <w:rPr>
      <w:rFonts w:asciiTheme="majorHAnsi" w:eastAsiaTheme="majorEastAsia" w:hAnsiTheme="majorHAnsi" w:cstheme="majorBidi"/>
      <w:i/>
      <w:iCs/>
      <w:color w:val="365F91" w:themeColor="accent1" w:themeShade="BF"/>
      <w:lang w:val="en-GB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111E"/>
    <w:rPr>
      <w:rFonts w:asciiTheme="majorHAnsi" w:eastAsiaTheme="majorEastAsia" w:hAnsiTheme="majorHAnsi" w:cstheme="majorBidi"/>
      <w:color w:val="365F91" w:themeColor="accent1" w:themeShade="BF"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111E"/>
    <w:rPr>
      <w:rFonts w:asciiTheme="majorHAnsi" w:eastAsiaTheme="majorEastAsia" w:hAnsiTheme="majorHAnsi" w:cstheme="majorBidi"/>
      <w:color w:val="243F60" w:themeColor="accent1" w:themeShade="7F"/>
      <w:lang w:val="en-GB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111E"/>
    <w:rPr>
      <w:rFonts w:asciiTheme="majorHAnsi" w:eastAsiaTheme="majorEastAsia" w:hAnsiTheme="majorHAnsi" w:cstheme="majorBidi"/>
      <w:i/>
      <w:iCs/>
      <w:color w:val="243F60" w:themeColor="accent1" w:themeShade="7F"/>
      <w:lang w:val="en-GB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111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111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zh-CN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1E111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E111E"/>
    <w:rPr>
      <w:rFonts w:ascii="Calibri" w:eastAsia="SimSun" w:hAnsi="Calibri" w:cs="Arial"/>
      <w:i/>
      <w:iCs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E111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E111E"/>
    <w:rPr>
      <w:rFonts w:ascii="Consolas" w:eastAsia="SimSun" w:hAnsi="Consolas" w:cs="Arial"/>
      <w:sz w:val="20"/>
      <w:szCs w:val="20"/>
      <w:lang w:val="en-GB" w:eastAsia="zh-C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E111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1E111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1E111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1E111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1E111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1E111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1E111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1E111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1E111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1E111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111E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111E"/>
    <w:rPr>
      <w:rFonts w:ascii="Calibri" w:eastAsia="SimSun" w:hAnsi="Calibri" w:cs="Arial"/>
      <w:i/>
      <w:iCs/>
      <w:color w:val="4F81BD" w:themeColor="accent1"/>
      <w:lang w:val="en-GB" w:eastAsia="zh-CN"/>
    </w:rPr>
  </w:style>
  <w:style w:type="paragraph" w:styleId="List">
    <w:name w:val="List"/>
    <w:basedOn w:val="Normal"/>
    <w:uiPriority w:val="99"/>
    <w:semiHidden/>
    <w:unhideWhenUsed/>
    <w:rsid w:val="001E111E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1E111E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1E111E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1E111E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1E111E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1E111E"/>
    <w:pPr>
      <w:numPr>
        <w:numId w:val="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1E111E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1E111E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1E111E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1E111E"/>
    <w:pPr>
      <w:numPr>
        <w:numId w:val="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1E111E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1E111E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1E111E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1E111E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1E111E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1E111E"/>
    <w:pPr>
      <w:numPr>
        <w:numId w:val="1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1E111E"/>
    <w:pPr>
      <w:numPr>
        <w:numId w:val="1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1E111E"/>
    <w:pPr>
      <w:numPr>
        <w:numId w:val="1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1E111E"/>
    <w:pPr>
      <w:numPr>
        <w:numId w:val="1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1E111E"/>
    <w:pPr>
      <w:numPr>
        <w:numId w:val="14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1E111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="SimSun" w:hAnsi="Consolas" w:cs="Arial"/>
      <w:sz w:val="20"/>
      <w:szCs w:val="20"/>
      <w:lang w:val="en-GB" w:eastAsia="zh-CN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E111E"/>
    <w:rPr>
      <w:rFonts w:ascii="Consolas" w:eastAsia="SimSun" w:hAnsi="Consolas" w:cs="Arial"/>
      <w:sz w:val="20"/>
      <w:szCs w:val="20"/>
      <w:lang w:val="en-GB" w:eastAsia="zh-CN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E111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E111E"/>
    <w:rPr>
      <w:rFonts w:asciiTheme="majorHAnsi" w:eastAsiaTheme="majorEastAsia" w:hAnsiTheme="majorHAnsi" w:cstheme="majorBidi"/>
      <w:sz w:val="24"/>
      <w:szCs w:val="24"/>
      <w:shd w:val="pct20" w:color="auto" w:fill="auto"/>
      <w:lang w:val="en-GB" w:eastAsia="zh-CN"/>
    </w:rPr>
  </w:style>
  <w:style w:type="paragraph" w:styleId="NoSpacing">
    <w:name w:val="No Spacing"/>
    <w:uiPriority w:val="1"/>
    <w:qFormat/>
    <w:rsid w:val="001E111E"/>
    <w:pPr>
      <w:spacing w:after="0" w:line="240" w:lineRule="auto"/>
    </w:pPr>
    <w:rPr>
      <w:rFonts w:ascii="Calibri" w:eastAsia="SimSun" w:hAnsi="Calibri" w:cs="Arial"/>
      <w:lang w:val="en-GB" w:eastAsia="zh-CN"/>
    </w:rPr>
  </w:style>
  <w:style w:type="paragraph" w:styleId="NormalWeb">
    <w:name w:val="Normal (Web)"/>
    <w:basedOn w:val="Normal"/>
    <w:uiPriority w:val="99"/>
    <w:semiHidden/>
    <w:unhideWhenUsed/>
    <w:rsid w:val="001E111E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1E111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E111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E111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E111E"/>
    <w:rPr>
      <w:rFonts w:ascii="Consolas" w:eastAsia="SimSun" w:hAnsi="Consolas" w:cs="Arial"/>
      <w:sz w:val="21"/>
      <w:szCs w:val="21"/>
      <w:lang w:val="en-GB"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1E111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111E"/>
    <w:rPr>
      <w:rFonts w:ascii="Calibri" w:eastAsia="SimSun" w:hAnsi="Calibri" w:cs="Arial"/>
      <w:i/>
      <w:iCs/>
      <w:color w:val="404040" w:themeColor="text1" w:themeTint="BF"/>
      <w:lang w:val="en-GB" w:eastAsia="zh-CN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E111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1E111E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E111E"/>
    <w:rPr>
      <w:rFonts w:ascii="Calibri" w:eastAsia="SimSun" w:hAnsi="Calibri" w:cs="Arial"/>
      <w:lang w:val="en-GB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11E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E111E"/>
    <w:rPr>
      <w:rFonts w:eastAsiaTheme="minorEastAsia"/>
      <w:color w:val="5A5A5A" w:themeColor="text1" w:themeTint="A5"/>
      <w:spacing w:val="15"/>
      <w:lang w:val="en-GB" w:eastAsia="zh-CN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E111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1E111E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1E111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111E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</w:rPr>
  </w:style>
  <w:style w:type="paragraph" w:styleId="TOAHeading">
    <w:name w:val="toa heading"/>
    <w:basedOn w:val="Normal"/>
    <w:next w:val="Normal"/>
    <w:uiPriority w:val="99"/>
    <w:semiHidden/>
    <w:unhideWhenUsed/>
    <w:rsid w:val="001E111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E111E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1E111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1E111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1E111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1E111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1E111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1E111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1E111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1E111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E111E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35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7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8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3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2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4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2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5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41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5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7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7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7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4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06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8C79D9-1C60-491F-BEA1-EE9BDE0E4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6</Words>
  <Characters>357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ris Görke</dc:creator>
  <cp:lastModifiedBy>Boris Görke</cp:lastModifiedBy>
  <cp:revision>3</cp:revision>
  <cp:lastPrinted>2018-01-18T10:19:00Z</cp:lastPrinted>
  <dcterms:created xsi:type="dcterms:W3CDTF">2018-06-21T10:25:00Z</dcterms:created>
  <dcterms:modified xsi:type="dcterms:W3CDTF">2018-06-21T10:25:00Z</dcterms:modified>
</cp:coreProperties>
</file>